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4CB3C" w14:textId="1F8300E9" w:rsidR="008760B0" w:rsidRPr="002F557A" w:rsidRDefault="004F0A44" w:rsidP="001A4024">
      <w:pPr>
        <w:spacing w:line="480" w:lineRule="auto"/>
        <w:rPr>
          <w:rFonts w:ascii="Arial" w:hAnsi="Arial" w:cs="Arial"/>
          <w:szCs w:val="20"/>
        </w:rPr>
      </w:pPr>
      <w:bookmarkStart w:id="0" w:name="_GoBack"/>
      <w:r w:rsidRPr="002F557A">
        <w:rPr>
          <w:rFonts w:ascii="Arial" w:hAnsi="Arial" w:cs="Arial"/>
          <w:szCs w:val="20"/>
        </w:rPr>
        <w:t>Appendix 4</w:t>
      </w:r>
      <w:r w:rsidR="002B44D6" w:rsidRPr="002F557A">
        <w:rPr>
          <w:rFonts w:ascii="Arial" w:hAnsi="Arial" w:cs="Arial"/>
          <w:szCs w:val="20"/>
        </w:rPr>
        <w:t>.</w:t>
      </w:r>
      <w:r w:rsidR="00F14839" w:rsidRPr="002F557A">
        <w:rPr>
          <w:rFonts w:ascii="Arial" w:hAnsi="Arial" w:cs="Arial"/>
          <w:szCs w:val="20"/>
        </w:rPr>
        <w:t xml:space="preserve"> </w:t>
      </w:r>
      <w:r w:rsidR="004D6EA8" w:rsidRPr="002F557A">
        <w:rPr>
          <w:rFonts w:ascii="Arial" w:hAnsi="Arial" w:cs="Arial"/>
          <w:szCs w:val="20"/>
        </w:rPr>
        <w:t>Statistical Methods for Meta-Analysis</w:t>
      </w:r>
      <w:r w:rsidR="002B44D6" w:rsidRPr="002F557A">
        <w:rPr>
          <w:rFonts w:ascii="Arial" w:hAnsi="Arial" w:cs="Arial"/>
          <w:szCs w:val="20"/>
        </w:rPr>
        <w:t xml:space="preserve"> Using R </w:t>
      </w:r>
    </w:p>
    <w:p w14:paraId="09258D46" w14:textId="3800492B" w:rsidR="00E75609" w:rsidRPr="002F557A" w:rsidRDefault="001C499C" w:rsidP="001A4024">
      <w:pPr>
        <w:spacing w:line="480" w:lineRule="auto"/>
        <w:jc w:val="both"/>
        <w:rPr>
          <w:rFonts w:ascii="Arial" w:hAnsi="Arial" w:cs="Arial"/>
          <w:szCs w:val="20"/>
        </w:rPr>
      </w:pPr>
      <w:r w:rsidRPr="002F557A">
        <w:rPr>
          <w:rFonts w:ascii="Arial" w:hAnsi="Arial" w:cs="Arial"/>
          <w:szCs w:val="20"/>
        </w:rPr>
        <w:t>Package “meta”</w:t>
      </w:r>
      <w:r w:rsidR="00A72401" w:rsidRPr="002F557A">
        <w:rPr>
          <w:rFonts w:ascii="Arial" w:hAnsi="Arial" w:cs="Arial"/>
          <w:szCs w:val="20"/>
        </w:rPr>
        <w:fldChar w:fldCharType="begin">
          <w:fldData xml:space="preserve">PEVuZE5vdGU+PENpdGU+PEF1dGhvcj5CYWxkdXp6aTwvQXV0aG9yPjxZZWFyPjIwMTk8L1llYXI+
PFJlY051bT4xOTk8L1JlY051bT48RGlzcGxheVRleHQ+PHN0eWxlIGZhY2U9InN1cGVyc2NyaXB0
Ij4xLDI8L3N0eWxlPjwvRGlzcGxheVRleHQ+PHJlY29yZD48cmVjLW51bWJlcj4xOTk8L3JlYy1u
dW1iZXI+PGZvcmVpZ24ta2V5cz48a2V5IGFwcD0iRU4iIGRiLWlkPSJkd3JkMDVhNW1kOXR3N2V2
dnh3cHN0ejhmeHBheHIwd3pwZWEiIHRpbWVzdGFtcD0iMTY2MTI0NDA0MyI+MTk5PC9rZXk+PC9m
b3JlaWduLWtleXM+PHJlZi10eXBlIG5hbWU9IkpvdXJuYWwgQXJ0aWNsZSI+MTc8L3JlZi10eXBl
Pjxjb250cmlidXRvcnM+PGF1dGhvcnM+PGF1dGhvcj5CYWxkdXp6aSwgUy48L2F1dGhvcj48YXV0
aG9yPlLDvGNrZXIsIEcuPC9hdXRob3I+PGF1dGhvcj5TY2h3YXJ6ZXIsIEcuPC9hdXRob3I+PC9h
dXRob3JzPjwvY29udHJpYnV0b3JzPjxhdXRoLWFkZHJlc3M+SW5zdGl0dXRlIG9mIE1lZGljYWwg
QmlvbWV0cnkgYW5kIFN0YXRpc3RpY3MsIEZhY3VsdHkgb2YgTWVkaWNpbmUgYW5kIE1lZGljYWwg
Q2VudGVyIC0gVW5pdmVyc2l0eSBvZiBGcmVpYnVyZywgRnJlaWJ1cmcgaW0gQnJlaXNnYXUsIEdl
cm1hbnkgYmFsZHV6emlAaW1iaS51bmktZnJlaWJ1cmcuZGUuJiN4RDtJbnN0aXR1dGUgb2YgTWVk
aWNhbCBCaW9tZXRyeSBhbmQgU3RhdGlzdGljcywgRmFjdWx0eSBvZiBNZWRpY2luZSBhbmQgTWVk
aWNhbCBDZW50ZXIgLSBVbml2ZXJzaXR5IG9mIEZyZWlidXJnLCBGcmVpYnVyZyBpbSBCcmVpc2dh
dSwgR2VybWFueS48L2F1dGgtYWRkcmVzcz48dGl0bGVzPjx0aXRsZT5Ib3cgdG8gcGVyZm9ybSBh
IG1ldGEtYW5hbHlzaXMgd2l0aCBSOiBhIHByYWN0aWNhbCB0dXRvcmlhbDwvdGl0bGU+PHNlY29u
ZGFyeS10aXRsZT5FdmlkIEJhc2VkIE1lbnQgSGVhbHRoPC9zZWNvbmRhcnktdGl0bGU+PC90aXRs
ZXM+PHBlcmlvZGljYWw+PGZ1bGwtdGl0bGU+RXZpZCBCYXNlZCBNZW50IEhlYWx0aDwvZnVsbC10
aXRsZT48L3BlcmlvZGljYWw+PHBhZ2VzPjE1My0xNjA8L3BhZ2VzPjx2b2x1bWU+MjI8L3ZvbHVt
ZT48bnVtYmVyPjQ8L251bWJlcj48ZWRpdGlvbj4yMDE5MDkyODwvZWRpdGlvbj48a2V5d29yZHM+
PGtleXdvcmQ+QmlvbWVkaWNhbCBSZXNlYXJjaC8qbWV0aG9kczwva2V5d29yZD48a2V5d29yZD5I
dW1hbnM8L2tleXdvcmQ+PGtleXdvcmQ+Kk1ldGEtQW5hbHlzaXMgYXMgVG9waWM8L2tleXdvcmQ+
PGtleXdvcmQ+KlNvZnR3YXJlPC9rZXl3b3JkPjwva2V5d29yZHM+PGRhdGVzPjx5ZWFyPjIwMTk8
L3llYXI+PHB1Yi1kYXRlcz48ZGF0ZT5Ob3Y8L2RhdGU+PC9wdWItZGF0ZXM+PC9kYXRlcz48aXNi
bj4xMzYyLTAzNDc8L2lzYm4+PGFjY2Vzc2lvbi1udW0+MzE1NjM4NjU8L2FjY2Vzc2lvbi1udW0+
PHVybHM+PC91cmxzPjxjdXN0b20xPkNvbXBldGluZyBpbnRlcmVzdHM6IE5vbmUgZGVjbGFyZWQu
PC9jdXN0b20xPjxlbGVjdHJvbmljLXJlc291cmNlLW51bT4xMC4xMTM2L2VibWVudGFsLTIwMTkt
MzAwMTE3PC9lbGVjdHJvbmljLXJlc291cmNlLW51bT48cmVtb3RlLWRhdGFiYXNlLXByb3ZpZGVy
Pk5MTTwvcmVtb3RlLWRhdGFiYXNlLXByb3ZpZGVyPjxsYW5ndWFnZT5lbmc8L2xhbmd1YWdlPjwv
cmVjb3JkPjwvQ2l0ZT48Q2l0ZT48QXV0aG9yPkhhcnJlcjwvQXV0aG9yPjxZZWFyPjIwMjE8L1ll
YXI+PFJlY051bT4yMDA8L1JlY051bT48cmVjb3JkPjxyZWMtbnVtYmVyPjIwMDwvcmVjLW51bWJl
cj48Zm9yZWlnbi1rZXlzPjxrZXkgYXBwPSJFTiIgZGItaWQ9ImR3cmQwNWE1bWQ5dHc3ZXZ2eHdw
c3R6OGZ4cGF4cjB3enBlYSIgdGltZXN0YW1wPSIxNjYxMjQ0NDM0Ij4yMDA8L2tleT48L2ZvcmVp
Z24ta2V5cz48cmVmLXR5cGUgbmFtZT0iQm9vayI+NjwvcmVmLXR5cGU+PGNvbnRyaWJ1dG9ycz48
YXV0aG9ycz48YXV0aG9yPkhhcnJlciwgTWF0aGlhczwvYXV0aG9yPjxhdXRob3I+Q3VpanBlcnMs
IFBpbTwvYXV0aG9yPjxhdXRob3I+RnVydWthd2EsIFRvc2hpIEEuPC9hdXRob3I+PGF1dGhvcj5F
YmVydCwgRGF2aWQgRC48L2F1dGhvcj48L2F1dGhvcnM+PC9jb250cmlidXRvcnM+PHRpdGxlcz48
dGl0bGU+RG9pbmcgbWV0YS1hbmFseXNpcyB3aXRoIFI6IGEgaGFuZHMtb24gZ3VpZGU8L3RpdGxl
PjwvdGl0bGVzPjxlZGl0aW9uPjFzdDwvZWRpdGlvbj48ZGF0ZXM+PHllYXI+MjAyMTwveWVhcj48
cHViLWRhdGVzPjxkYXRlPjIwMjE8L2RhdGU+PC9wdWItZGF0ZXM+PC9kYXRlcz48cHViLWxvY2F0
aW9uPkJvY2EgUmF0b24sIEZMIGFuZCBMb25kb248L3B1Yi1sb2NhdGlvbj48cHVibGlzaGVyPkNo
YXBtYW4gJmFtcDsgSGFsbC9DUkMgUHJlc3M8L3B1Ymxpc2hlcj48aXNibj45NzgtMC0zNjctNjEw
MDctNDwvaXNibj48dXJscz48cmVsYXRlZC11cmxzPjx1cmw+aHR0cHM6Ly93d3cucm91dGxlZGdl
LmNvbS9Eb2luZy1NZXRhLUFuYWx5c2lzLXdpdGgtUi1BLUhhbmRzLU9uLUd1aWRlL0hhcnJlci1D
dWlqcGVycy1GdXJ1a2F3YS1FYmVydC9wL2Jvb2svOTc4MDM2NzYxMDA3NDwvdXJsPjwvcmVsYXRl
ZC11cmxzPjwvdXJscz48L3JlY29yZD48L0NpdGU+PC9FbmROb3RlPgB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CYWxkdXp6aTwvQXV0aG9yPjxZZWFyPjIwMTk8L1llYXI+
PFJlY051bT4xOTk8L1JlY051bT48RGlzcGxheVRleHQ+PHN0eWxlIGZhY2U9InN1cGVyc2NyaXB0
Ij4xLDI8L3N0eWxlPjwvRGlzcGxheVRleHQ+PHJlY29yZD48cmVjLW51bWJlcj4xOTk8L3JlYy1u
dW1iZXI+PGZvcmVpZ24ta2V5cz48a2V5IGFwcD0iRU4iIGRiLWlkPSJkd3JkMDVhNW1kOXR3N2V2
dnh3cHN0ejhmeHBheHIwd3pwZWEiIHRpbWVzdGFtcD0iMTY2MTI0NDA0MyI+MTk5PC9rZXk+PC9m
b3JlaWduLWtleXM+PHJlZi10eXBlIG5hbWU9IkpvdXJuYWwgQXJ0aWNsZSI+MTc8L3JlZi10eXBl
Pjxjb250cmlidXRvcnM+PGF1dGhvcnM+PGF1dGhvcj5CYWxkdXp6aSwgUy48L2F1dGhvcj48YXV0
aG9yPlLDvGNrZXIsIEcuPC9hdXRob3I+PGF1dGhvcj5TY2h3YXJ6ZXIsIEcuPC9hdXRob3I+PC9h
dXRob3JzPjwvY29udHJpYnV0b3JzPjxhdXRoLWFkZHJlc3M+SW5zdGl0dXRlIG9mIE1lZGljYWwg
QmlvbWV0cnkgYW5kIFN0YXRpc3RpY3MsIEZhY3VsdHkgb2YgTWVkaWNpbmUgYW5kIE1lZGljYWwg
Q2VudGVyIC0gVW5pdmVyc2l0eSBvZiBGcmVpYnVyZywgRnJlaWJ1cmcgaW0gQnJlaXNnYXUsIEdl
cm1hbnkgYmFsZHV6emlAaW1iaS51bmktZnJlaWJ1cmcuZGUuJiN4RDtJbnN0aXR1dGUgb2YgTWVk
aWNhbCBCaW9tZXRyeSBhbmQgU3RhdGlzdGljcywgRmFjdWx0eSBvZiBNZWRpY2luZSBhbmQgTWVk
aWNhbCBDZW50ZXIgLSBVbml2ZXJzaXR5IG9mIEZyZWlidXJnLCBGcmVpYnVyZyBpbSBCcmVpc2dh
dSwgR2VybWFueS48L2F1dGgtYWRkcmVzcz48dGl0bGVzPjx0aXRsZT5Ib3cgdG8gcGVyZm9ybSBh
IG1ldGEtYW5hbHlzaXMgd2l0aCBSOiBhIHByYWN0aWNhbCB0dXRvcmlhbDwvdGl0bGU+PHNlY29u
ZGFyeS10aXRsZT5FdmlkIEJhc2VkIE1lbnQgSGVhbHRoPC9zZWNvbmRhcnktdGl0bGU+PC90aXRs
ZXM+PHBlcmlvZGljYWw+PGZ1bGwtdGl0bGU+RXZpZCBCYXNlZCBNZW50IEhlYWx0aDwvZnVsbC10
aXRsZT48L3BlcmlvZGljYWw+PHBhZ2VzPjE1My0xNjA8L3BhZ2VzPjx2b2x1bWU+MjI8L3ZvbHVt
ZT48bnVtYmVyPjQ8L251bWJlcj48ZWRpdGlvbj4yMDE5MDkyODwvZWRpdGlvbj48a2V5d29yZHM+
PGtleXdvcmQ+QmlvbWVkaWNhbCBSZXNlYXJjaC8qbWV0aG9kczwva2V5d29yZD48a2V5d29yZD5I
dW1hbnM8L2tleXdvcmQ+PGtleXdvcmQ+Kk1ldGEtQW5hbHlzaXMgYXMgVG9waWM8L2tleXdvcmQ+
PGtleXdvcmQ+KlNvZnR3YXJlPC9rZXl3b3JkPjwva2V5d29yZHM+PGRhdGVzPjx5ZWFyPjIwMTk8
L3llYXI+PHB1Yi1kYXRlcz48ZGF0ZT5Ob3Y8L2RhdGU+PC9wdWItZGF0ZXM+PC9kYXRlcz48aXNi
bj4xMzYyLTAzNDc8L2lzYm4+PGFjY2Vzc2lvbi1udW0+MzE1NjM4NjU8L2FjY2Vzc2lvbi1udW0+
PHVybHM+PC91cmxzPjxjdXN0b20xPkNvbXBldGluZyBpbnRlcmVzdHM6IE5vbmUgZGVjbGFyZWQu
PC9jdXN0b20xPjxlbGVjdHJvbmljLXJlc291cmNlLW51bT4xMC4xMTM2L2VibWVudGFsLTIwMTkt
MzAwMTE3PC9lbGVjdHJvbmljLXJlc291cmNlLW51bT48cmVtb3RlLWRhdGFiYXNlLXByb3ZpZGVy
Pk5MTTwvcmVtb3RlLWRhdGFiYXNlLXByb3ZpZGVyPjxsYW5ndWFnZT5lbmc8L2xhbmd1YWdlPjwv
cmVjb3JkPjwvQ2l0ZT48Q2l0ZT48QXV0aG9yPkhhcnJlcjwvQXV0aG9yPjxZZWFyPjIwMjE8L1ll
YXI+PFJlY051bT4yMDA8L1JlY051bT48cmVjb3JkPjxyZWMtbnVtYmVyPjIwMDwvcmVjLW51bWJl
cj48Zm9yZWlnbi1rZXlzPjxrZXkgYXBwPSJFTiIgZGItaWQ9ImR3cmQwNWE1bWQ5dHc3ZXZ2eHdw
c3R6OGZ4cGF4cjB3enBlYSIgdGltZXN0YW1wPSIxNjYxMjQ0NDM0Ij4yMDA8L2tleT48L2ZvcmVp
Z24ta2V5cz48cmVmLXR5cGUgbmFtZT0iQm9vayI+NjwvcmVmLXR5cGU+PGNvbnRyaWJ1dG9ycz48
YXV0aG9ycz48YXV0aG9yPkhhcnJlciwgTWF0aGlhczwvYXV0aG9yPjxhdXRob3I+Q3VpanBlcnMs
IFBpbTwvYXV0aG9yPjxhdXRob3I+RnVydWthd2EsIFRvc2hpIEEuPC9hdXRob3I+PGF1dGhvcj5F
YmVydCwgRGF2aWQgRC48L2F1dGhvcj48L2F1dGhvcnM+PC9jb250cmlidXRvcnM+PHRpdGxlcz48
dGl0bGU+RG9pbmcgbWV0YS1hbmFseXNpcyB3aXRoIFI6IGEgaGFuZHMtb24gZ3VpZGU8L3RpdGxl
PjwvdGl0bGVzPjxlZGl0aW9uPjFzdDwvZWRpdGlvbj48ZGF0ZXM+PHllYXI+MjAyMTwveWVhcj48
cHViLWRhdGVzPjxkYXRlPjIwMjE8L2RhdGU+PC9wdWItZGF0ZXM+PC9kYXRlcz48cHViLWxvY2F0
aW9uPkJvY2EgUmF0b24sIEZMIGFuZCBMb25kb248L3B1Yi1sb2NhdGlvbj48cHVibGlzaGVyPkNo
YXBtYW4gJmFtcDsgSGFsbC9DUkMgUHJlc3M8L3B1Ymxpc2hlcj48aXNibj45NzgtMC0zNjctNjEw
MDctNDwvaXNibj48dXJscz48cmVsYXRlZC11cmxzPjx1cmw+aHR0cHM6Ly93d3cucm91dGxlZGdl
LmNvbS9Eb2luZy1NZXRhLUFuYWx5c2lzLXdpdGgtUi1BLUhhbmRzLU9uLUd1aWRlL0hhcnJlci1D
dWlqcGVycy1GdXJ1a2F3YS1FYmVydC9wL2Jvb2svOTc4MDM2NzYxMDA3NDwvdXJsPjwvcmVsYXRl
ZC11cmxzPjwvdXJscz48L3JlY29yZD48L0NpdGU+PC9FbmROb3RlPgB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A72401" w:rsidRPr="002F557A">
        <w:rPr>
          <w:rFonts w:ascii="Arial" w:hAnsi="Arial" w:cs="Arial"/>
          <w:szCs w:val="20"/>
        </w:rPr>
      </w:r>
      <w:r w:rsidR="00A72401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1,2</w:t>
      </w:r>
      <w:r w:rsidR="00A72401" w:rsidRPr="002F557A">
        <w:rPr>
          <w:rFonts w:ascii="Arial" w:hAnsi="Arial" w:cs="Arial"/>
          <w:szCs w:val="20"/>
        </w:rPr>
        <w:fldChar w:fldCharType="end"/>
      </w:r>
      <w:r w:rsidR="00A03C77" w:rsidRPr="002F557A">
        <w:rPr>
          <w:rFonts w:ascii="Arial" w:hAnsi="Arial" w:cs="Arial"/>
          <w:szCs w:val="20"/>
        </w:rPr>
        <w:t xml:space="preserve"> </w:t>
      </w:r>
      <w:r w:rsidR="00DB3FDD" w:rsidRPr="002F557A">
        <w:rPr>
          <w:rFonts w:ascii="Arial" w:hAnsi="Arial" w:cs="Arial"/>
          <w:szCs w:val="20"/>
        </w:rPr>
        <w:t xml:space="preserve">: </w:t>
      </w:r>
      <w:r w:rsidRPr="002F557A">
        <w:rPr>
          <w:rFonts w:ascii="Arial" w:hAnsi="Arial" w:cs="Arial"/>
          <w:szCs w:val="20"/>
        </w:rPr>
        <w:t xml:space="preserve">Effect sizes were pooled using the metabin function. </w:t>
      </w:r>
      <w:r w:rsidR="006359EB" w:rsidRPr="002F557A">
        <w:rPr>
          <w:rFonts w:ascii="Arial" w:hAnsi="Arial" w:cs="Arial"/>
          <w:szCs w:val="20"/>
        </w:rPr>
        <w:t>We anticipate</w:t>
      </w:r>
      <w:r w:rsidR="000C4FFF" w:rsidRPr="002F557A">
        <w:rPr>
          <w:rFonts w:ascii="Arial" w:hAnsi="Arial" w:cs="Arial"/>
          <w:szCs w:val="20"/>
        </w:rPr>
        <w:t>d</w:t>
      </w:r>
      <w:r w:rsidR="006359EB" w:rsidRPr="002F557A">
        <w:rPr>
          <w:rFonts w:ascii="Arial" w:hAnsi="Arial" w:cs="Arial"/>
          <w:szCs w:val="20"/>
        </w:rPr>
        <w:t xml:space="preserve"> between-study variance / heterogenity in the effect</w:t>
      </w:r>
      <w:r w:rsidR="000C4FFF" w:rsidRPr="002F557A">
        <w:rPr>
          <w:rFonts w:ascii="Arial" w:hAnsi="Arial" w:cs="Arial"/>
          <w:szCs w:val="20"/>
        </w:rPr>
        <w:t xml:space="preserve"> </w:t>
      </w:r>
      <w:r w:rsidR="006359EB" w:rsidRPr="002F557A">
        <w:rPr>
          <w:rFonts w:ascii="Arial" w:hAnsi="Arial" w:cs="Arial"/>
          <w:szCs w:val="20"/>
        </w:rPr>
        <w:t>s</w:t>
      </w:r>
      <w:r w:rsidR="000C4FFF" w:rsidRPr="002F557A">
        <w:rPr>
          <w:rFonts w:ascii="Arial" w:hAnsi="Arial" w:cs="Arial"/>
          <w:szCs w:val="20"/>
        </w:rPr>
        <w:t>izes</w:t>
      </w:r>
      <w:r w:rsidR="005916AD" w:rsidRPr="002F557A">
        <w:rPr>
          <w:rFonts w:ascii="Arial" w:hAnsi="Arial" w:cs="Arial"/>
          <w:szCs w:val="20"/>
        </w:rPr>
        <w:t xml:space="preserve"> </w:t>
      </w:r>
      <w:r w:rsidR="000C4FFF" w:rsidRPr="002F557A">
        <w:rPr>
          <w:rFonts w:ascii="Arial" w:hAnsi="Arial" w:cs="Arial"/>
          <w:szCs w:val="20"/>
        </w:rPr>
        <w:t xml:space="preserve">and </w:t>
      </w:r>
      <w:r w:rsidR="005916AD" w:rsidRPr="002F557A">
        <w:rPr>
          <w:rFonts w:ascii="Arial" w:hAnsi="Arial" w:cs="Arial"/>
          <w:szCs w:val="20"/>
        </w:rPr>
        <w:t>us</w:t>
      </w:r>
      <w:r w:rsidR="000C4FFF" w:rsidRPr="002F557A">
        <w:rPr>
          <w:rFonts w:ascii="Arial" w:hAnsi="Arial" w:cs="Arial"/>
          <w:szCs w:val="20"/>
        </w:rPr>
        <w:t>ed</w:t>
      </w:r>
      <w:r w:rsidR="005916AD" w:rsidRPr="002F557A">
        <w:rPr>
          <w:rFonts w:ascii="Arial" w:hAnsi="Arial" w:cs="Arial"/>
          <w:szCs w:val="20"/>
        </w:rPr>
        <w:t xml:space="preserve"> the r</w:t>
      </w:r>
      <w:r w:rsidR="006359EB" w:rsidRPr="002F557A">
        <w:rPr>
          <w:rFonts w:ascii="Arial" w:hAnsi="Arial" w:cs="Arial"/>
          <w:szCs w:val="20"/>
        </w:rPr>
        <w:t>andom-</w:t>
      </w:r>
      <w:r w:rsidR="005916AD" w:rsidRPr="002F557A">
        <w:rPr>
          <w:rFonts w:ascii="Arial" w:hAnsi="Arial" w:cs="Arial"/>
          <w:szCs w:val="20"/>
        </w:rPr>
        <w:t>e</w:t>
      </w:r>
      <w:r w:rsidR="006359EB" w:rsidRPr="002F557A">
        <w:rPr>
          <w:rFonts w:ascii="Arial" w:hAnsi="Arial" w:cs="Arial"/>
          <w:szCs w:val="20"/>
        </w:rPr>
        <w:t xml:space="preserve">ffects model. We </w:t>
      </w:r>
      <w:r w:rsidR="00DC7C1F" w:rsidRPr="002F557A">
        <w:rPr>
          <w:rFonts w:ascii="Arial" w:hAnsi="Arial" w:cs="Arial"/>
          <w:szCs w:val="20"/>
        </w:rPr>
        <w:t xml:space="preserve">chose the </w:t>
      </w:r>
      <w:r w:rsidR="00A03C77" w:rsidRPr="002F557A">
        <w:rPr>
          <w:rFonts w:ascii="Arial" w:hAnsi="Arial" w:cs="Arial"/>
          <w:szCs w:val="20"/>
        </w:rPr>
        <w:t>Paule-Mandel estimator</w:t>
      </w:r>
      <w:r w:rsidR="00195690" w:rsidRPr="002F557A">
        <w:rPr>
          <w:rFonts w:ascii="Arial" w:hAnsi="Arial" w:cs="Arial"/>
          <w:szCs w:val="20"/>
        </w:rPr>
        <w:t xml:space="preserve"> to calculate </w:t>
      </w:r>
      <w:r w:rsidR="006359EB" w:rsidRPr="002F557A">
        <w:rPr>
          <w:rFonts w:ascii="Arial" w:hAnsi="Arial" w:cs="Arial"/>
          <w:szCs w:val="20"/>
        </w:rPr>
        <w:t>tau</w:t>
      </w:r>
      <w:r w:rsidR="00195690" w:rsidRPr="002F557A">
        <w:rPr>
          <w:rFonts w:ascii="Arial" w:hAnsi="Arial" w:cs="Arial"/>
          <w:szCs w:val="20"/>
        </w:rPr>
        <w:t>-</w:t>
      </w:r>
      <w:r w:rsidR="006359EB" w:rsidRPr="002F557A">
        <w:rPr>
          <w:rFonts w:ascii="Arial" w:hAnsi="Arial" w:cs="Arial"/>
          <w:szCs w:val="20"/>
        </w:rPr>
        <w:t>square</w:t>
      </w:r>
      <w:r w:rsidR="00195690" w:rsidRPr="002F557A">
        <w:rPr>
          <w:rFonts w:ascii="Arial" w:hAnsi="Arial" w:cs="Arial"/>
          <w:szCs w:val="20"/>
        </w:rPr>
        <w:t>,</w:t>
      </w:r>
      <w:r w:rsidR="00DC7C1F" w:rsidRPr="002F557A">
        <w:rPr>
          <w:rFonts w:ascii="Arial" w:hAnsi="Arial" w:cs="Arial"/>
          <w:szCs w:val="20"/>
        </w:rPr>
        <w:fldChar w:fldCharType="begin"/>
      </w:r>
      <w:r w:rsidR="001A4024" w:rsidRPr="002F557A">
        <w:rPr>
          <w:rFonts w:ascii="Arial" w:hAnsi="Arial" w:cs="Arial"/>
          <w:szCs w:val="20"/>
        </w:rPr>
        <w:instrText xml:space="preserve"> ADDIN EN.CITE &lt;EndNote&gt;&lt;Cite&gt;&lt;Author&gt;Paule&lt;/Author&gt;&lt;Year&gt;1982&lt;/Year&gt;&lt;RecNum&gt;201&lt;/RecNum&gt;&lt;DisplayText&gt;&lt;style face="superscript"&gt;3&lt;/style&gt;&lt;/DisplayText&gt;&lt;record&gt;&lt;rec-number&gt;201&lt;/rec-number&gt;&lt;foreign-keys&gt;&lt;key app="EN" db-id="dwrd05a5md9tw7evvxwpstz8fxpaxr0wzpea" timestamp="1661245181"&gt;201&lt;/key&gt;&lt;/foreign-keys&gt;&lt;ref-type name="Journal Article"&gt;17&lt;/ref-type&gt;&lt;contributors&gt;&lt;authors&gt;&lt;author&gt;Paule, R. C.&lt;/author&gt;&lt;author&gt;Mandel, J.&lt;/author&gt;&lt;/authors&gt;&lt;/contributors&gt;&lt;auth-address&gt;National Bureau of Standards, Washington, DC 20234.&lt;/auth-address&gt;&lt;titles&gt;&lt;title&gt;Consensus values and weighting factors&lt;/title&gt;&lt;secondary-title&gt;J Res Natl Bur Stand (1977)&lt;/secondary-title&gt;&lt;/titles&gt;&lt;periodical&gt;&lt;full-title&gt;J Res Natl Bur Stand (1977)&lt;/full-title&gt;&lt;/periodical&gt;&lt;pages&gt;377-385&lt;/pages&gt;&lt;volume&gt;87&lt;/volume&gt;&lt;number&gt;5&lt;/number&gt;&lt;keywords&gt;&lt;keyword&gt;ANOVA (within-between)&lt;/keyword&gt;&lt;keyword&gt;components of variance&lt;/keyword&gt;&lt;keyword&gt;consensus values&lt;/keyword&gt;&lt;keyword&gt;design of experiments&lt;/keyword&gt;&lt;keyword&gt;pooling of variance&lt;/keyword&gt;&lt;keyword&gt;weighted average&lt;/keyword&gt;&lt;keyword&gt;weighted least squares regression&lt;/keyword&gt;&lt;/keywords&gt;&lt;dates&gt;&lt;year&gt;1982&lt;/year&gt;&lt;pub-dates&gt;&lt;date&gt;Sep-Oct&lt;/date&gt;&lt;/pub-dates&gt;&lt;/dates&gt;&lt;isbn&gt;0160-1741 (Print)&amp;#xD;0160-1741&lt;/isbn&gt;&lt;accession-num&gt;34566088&lt;/accession-num&gt;&lt;urls&gt;&lt;/urls&gt;&lt;custom2&gt;PMC6768160&lt;/custom2&gt;&lt;electronic-resource-num&gt;10.6028/jres.087.022&lt;/electronic-resource-num&gt;&lt;remote-database-provider&gt;NLM&lt;/remote-database-provider&gt;&lt;language&gt;eng&lt;/language&gt;&lt;/record&gt;&lt;/Cite&gt;&lt;/EndNote&gt;</w:instrText>
      </w:r>
      <w:r w:rsidR="00DC7C1F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3</w:t>
      </w:r>
      <w:r w:rsidR="00DC7C1F" w:rsidRPr="002F557A">
        <w:rPr>
          <w:rFonts w:ascii="Arial" w:hAnsi="Arial" w:cs="Arial"/>
          <w:szCs w:val="20"/>
        </w:rPr>
        <w:fldChar w:fldCharType="end"/>
      </w:r>
      <w:r w:rsidR="00195690" w:rsidRPr="002F557A">
        <w:rPr>
          <w:rFonts w:ascii="Arial" w:hAnsi="Arial" w:cs="Arial"/>
          <w:szCs w:val="20"/>
        </w:rPr>
        <w:t xml:space="preserve"> this method is recommended for binary effect size data.</w:t>
      </w:r>
      <w:r w:rsidR="00195690" w:rsidRPr="002F557A">
        <w:rPr>
          <w:rFonts w:ascii="Arial" w:hAnsi="Arial" w:cs="Arial"/>
          <w:szCs w:val="20"/>
        </w:rPr>
        <w:fldChar w:fldCharType="begin">
          <w:fldData xml:space="preserve">PEVuZE5vdGU+PENpdGU+PEF1dGhvcj5WZXJvbmlraTwvQXV0aG9yPjxZZWFyPjIwMTY8L1llYXI+
PFJlY051bT4yMDI8L1JlY051bT48RGlzcGxheVRleHQ+PHN0eWxlIGZhY2U9InN1cGVyc2NyaXB0
Ij40PC9zdHlsZT48L0Rpc3BsYXlUZXh0PjxyZWNvcmQ+PHJlYy1udW1iZXI+MjAyPC9yZWMtbnVt
YmVyPjxmb3JlaWduLWtleXM+PGtleSBhcHA9IkVOIiBkYi1pZD0iZHdyZDA1YTVtZDl0dzdldnZ4
d3BzdHo4ZnhwYXhyMHd6cGVhIiB0aW1lc3RhbXA9IjE2NjEyNDY0MTAiPjIwMjwva2V5PjwvZm9y
ZWlnbi1rZXlzPjxyZWYtdHlwZSBuYW1lPSJKb3VybmFsIEFydGljbGUiPjE3PC9yZWYtdHlwZT48
Y29udHJpYnV0b3JzPjxhdXRob3JzPjxhdXRob3I+VmVyb25pa2ksIEEuIEEuPC9hdXRob3I+PGF1
dGhvcj5KYWNrc29uLCBELjwvYXV0aG9yPjxhdXRob3I+VmllY2h0YmF1ZXIsIFcuPC9hdXRob3I+
PGF1dGhvcj5CZW5kZXIsIFIuPC9hdXRob3I+PGF1dGhvcj5Cb3dkZW4sIEouPC9hdXRob3I+PGF1
dGhvcj5LbmFwcCwgRy48L2F1dGhvcj48YXV0aG9yPkt1c3MsIE8uPC9hdXRob3I+PGF1dGhvcj5I
aWdnaW5zLCBKLiBQLjwvYXV0aG9yPjxhdXRob3I+TGFuZ2FuLCBELjwvYXV0aG9yPjxhdXRob3I+
U2FsYW50aSwgRy48L2F1dGhvcj48L2F1dGhvcnM+PC9jb250cmlidXRvcnM+PGF1dGgtYWRkcmVz
cz5MaSBLYSBTaGluZyBLbm93bGVkZ2UgSW5zdGl0dXRlLCBTdC4gTWljaGFlbCZhcG9zO3MgSG9z
cGl0YWwsIDIwOSBWaWN0b3JpYSBTdHJlZXQsIEVhc3QgQnVpbGRpbmcsIFRvcm9udG8sIE9udGFy
aW8sIE01QiAxVDgsIENhbmFkYS4mI3hEO01SQyBCaW9zdGF0aXN0aWNzIFVuaXQsIEluc3RpdHV0
ZSBvZiBQdWJsaWMgSGVhbHRoLCBSb2JpbnNvbiBXYXksIENhbWJyaWRnZSwgQ0IyIDBTUiwgVUsu
JiN4RDtEZXBhcnRtZW50IG9mIFBzeWNoaWF0cnkgYW5kIFBzeWNob2xvZ3ksIFNjaG9vbCBmb3Ig
TWVudGFsIEhlYWx0aCBhbmQgTmV1cm9zY2llbmNlLCBNYWFzdHJpY2h0IFVuaXZlcnNpdHksIFRo
ZSBOZXRoZXJsYW5kcy4mI3hEO0RlcGFydG1lbnQgb2YgTWVkaWNhbCBCaW9tZXRyeSwgSW5zdGl0
dXRlIGZvciBRdWFsaXR5IGFuZCBFZmZpY2llbmN5IGluIEhlYWx0aCBDYXJlIChJUVdpRyksIElt
IE1lZGlhcGFyayA4LCA1MDY3MCwgQ29sb2duZSwgR2VybWFueS4mI3hEO01SQyBCaW9zdGF0aXN0
aWNzIFVuaXQgSHViIGZvciBUcmlhbHMgTWV0aG9kb2xvZ3kgUmVzZWFyY2gsIENhbWJyaWRnZSwg
VUsuJiN4RDtEZXBhcnRtZW50IG9mIFN0YXRpc3RpY3MsIFRVIERvcnRtdW5kIFVuaXZlcnNpdHks
IDQ0MjIxLCBEb3J0bXVuZCwgR2VybWFueS4mI3hEO0luc3RpdHV0ZSBmb3IgQmlvbWV0cmljcyBh
bmQgRXBpZGVtaW9sb2d5LCBHZXJtYW4gRGlhYmV0ZXMgQ2VudGVyLCBMZWlibml6IEluc3RpdHV0
ZSBmb3IgRGlhYmV0ZXMgUmVzZWFyY2ggYXQgSGVpbnJpY2ggSGVpbmUgVW5pdmVyc2l0eSwgNDAy
MjUsIETDvHNzZWxkb3JmLCBHZXJtYW55LiYjeEQ7U2Nob29sIG9mIFNvY2lhbCBhbmQgQ29tbXVu
aXR5IE1lZGljaW5lLCBVbml2ZXJzaXR5IG9mIEJyaXN0b2wsIEJyaXN0b2wsIFVLLiYjeEQ7Q2Vu
dHJlIGZvciBSZXZpZXdzIGFuZCBEaXNzZW1pbmF0aW9uLCBVbml2ZXJzaXR5IG9mIFlvcmssIFlv
cmssIFVLLiYjeEQ7RGVwYXJ0bWVudCBvZiBIeWdpZW5lIGFuZCBFcGlkZW1pb2xvZ3ksIFVuaXZl
cnNpdHkgb2YgSW9hbm5pbmEgU2Nob29sIG9mIE1lZGljaW5lLCBJb2FubmluYSwgR3JlZWNlLjwv
YXV0aC1hZGRyZXNzPjx0aXRsZXM+PHRpdGxlPk1ldGhvZHMgdG8gZXN0aW1hdGUgdGhlIGJldHdl
ZW4tc3R1ZHkgdmFyaWFuY2UgYW5kIGl0cyB1bmNlcnRhaW50eSBpbiBtZXRhLWFuYWx5c2lzPC90
aXRsZT48c2Vjb25kYXJ5LXRpdGxlPlJlcyBTeW50aCBNZXRob2RzPC9zZWNvbmRhcnktdGl0bGU+
PC90aXRsZXM+PHBlcmlvZGljYWw+PGZ1bGwtdGl0bGU+UmVzIFN5bnRoIE1ldGhvZHM8L2Z1bGwt
dGl0bGU+PC9wZXJpb2RpY2FsPjxwYWdlcz41NS03OTwvcGFnZXM+PHZvbHVtZT43PC92b2x1bWU+
PG51bWJlcj4xPC9udW1iZXI+PGVkaXRpb24+MjAxNTA5MDI8L2VkaXRpb24+PGtleXdvcmRzPjxr
ZXl3b3JkPkFsZ29yaXRobXM8L2tleXdvcmQ+PGtleXdvcmQ+QmF5ZXMgVGhlb3JlbTwva2V5d29y
ZD48a2V5d29yZD5Db21wdXRlciBTaW11bGF0aW9uPC9rZXl3b3JkPjxrZXl3b3JkPipEYXRhIElu
dGVycHJldGF0aW9uLCBTdGF0aXN0aWNhbDwva2V5d29yZD48a2V5d29yZD5IdW1hbnM8L2tleXdv
cmQ+PGtleXdvcmQ+TGlrZWxpaG9vZCBGdW5jdGlvbnM8L2tleXdvcmQ+PGtleXdvcmQ+Kk1ldGEt
QW5hbHlzaXMgYXMgVG9waWM8L2tleXdvcmQ+PGtleXdvcmQ+TW9kZWxzLCBTdGF0aXN0aWNhbDwv
a2V5d29yZD48a2V5d29yZD5OZW9wbGFzbXMvZHJ1ZyB0aGVyYXB5PC9rZXl3b3JkPjxrZXl3b3Jk
PlJlZ3Jlc3Npb24gQW5hbHlzaXM8L2tleXdvcmQ+PGtleXdvcmQ+UmVwcm9kdWNpYmlsaXR5IG9m
IFJlc3VsdHM8L2tleXdvcmQ+PGtleXdvcmQ+U29mdHdhcmU8L2tleXdvcmQ+PGtleXdvcmQ+VW5j
ZXJ0YWludHk8L2tleXdvcmQ+PGtleXdvcmQ+Ymlhczwva2V5d29yZD48a2V5d29yZD5jb25maWRl
bmNlIGludGVydmFsPC9rZXl3b3JkPjxrZXl3b3JkPmNvdmVyYWdlIHByb2JhYmlsaXR5PC9rZXl3
b3JkPjxrZXl3b3JkPmhldGVyb2dlbmVpdHk8L2tleXdvcmQ+PGtleXdvcmQ+bWVhbiBzcXVhcmVk
IGVycm9yPC9rZXl3b3JkPjwva2V5d29yZHM+PGRhdGVzPjx5ZWFyPjIwMTY8L3llYXI+PHB1Yi1k
YXRlcz48ZGF0ZT5NYXI8L2RhdGU+PC9wdWItZGF0ZXM+PC9kYXRlcz48aXNibj4xNzU5LTI4Nzkg
KFByaW50KSYjeEQ7MTc1OS0yODc5PC9pc2JuPjxhY2Nlc3Npb24tbnVtPjI2MzMyMTQ0PC9hY2Nl
c3Npb24tbnVtPjx1cmxzPjwvdXJscz48Y3VzdG9tMj5QTUM0OTUwMDMwPC9jdXN0b20yPjxlbGVj
dHJvbmljLXJlc291cmNlLW51bT4xMC4xMDAyL2pyc20uMTE2NDwvZWxlY3Ryb25pYy1yZXNvdXJj
ZS1udW0+PHJlbW90ZS1kYXRhYmFzZS1wcm92aWRlcj5OTE08L3JlbW90ZS1kYXRhYmFzZS1wcm92
aWRlcj48bGFuZ3VhZ2U+ZW5nPC9sYW5ndWFnZT48L3JlY29yZD48L0NpdGU+PC9FbmROb3RlPgB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WZXJvbmlraTwvQXV0aG9yPjxZZWFyPjIwMTY8L1llYXI+
PFJlY051bT4yMDI8L1JlY051bT48RGlzcGxheVRleHQ+PHN0eWxlIGZhY2U9InN1cGVyc2NyaXB0
Ij40PC9zdHlsZT48L0Rpc3BsYXlUZXh0PjxyZWNvcmQ+PHJlYy1udW1iZXI+MjAyPC9yZWMtbnVt
YmVyPjxmb3JlaWduLWtleXM+PGtleSBhcHA9IkVOIiBkYi1pZD0iZHdyZDA1YTVtZDl0dzdldnZ4
d3BzdHo4ZnhwYXhyMHd6cGVhIiB0aW1lc3RhbXA9IjE2NjEyNDY0MTAiPjIwMjwva2V5PjwvZm9y
ZWlnbi1rZXlzPjxyZWYtdHlwZSBuYW1lPSJKb3VybmFsIEFydGljbGUiPjE3PC9yZWYtdHlwZT48
Y29udHJpYnV0b3JzPjxhdXRob3JzPjxhdXRob3I+VmVyb25pa2ksIEEuIEEuPC9hdXRob3I+PGF1
dGhvcj5KYWNrc29uLCBELjwvYXV0aG9yPjxhdXRob3I+VmllY2h0YmF1ZXIsIFcuPC9hdXRob3I+
PGF1dGhvcj5CZW5kZXIsIFIuPC9hdXRob3I+PGF1dGhvcj5Cb3dkZW4sIEouPC9hdXRob3I+PGF1
dGhvcj5LbmFwcCwgRy48L2F1dGhvcj48YXV0aG9yPkt1c3MsIE8uPC9hdXRob3I+PGF1dGhvcj5I
aWdnaW5zLCBKLiBQLjwvYXV0aG9yPjxhdXRob3I+TGFuZ2FuLCBELjwvYXV0aG9yPjxhdXRob3I+
U2FsYW50aSwgRy48L2F1dGhvcj48L2F1dGhvcnM+PC9jb250cmlidXRvcnM+PGF1dGgtYWRkcmVz
cz5MaSBLYSBTaGluZyBLbm93bGVkZ2UgSW5zdGl0dXRlLCBTdC4gTWljaGFlbCZhcG9zO3MgSG9z
cGl0YWwsIDIwOSBWaWN0b3JpYSBTdHJlZXQsIEVhc3QgQnVpbGRpbmcsIFRvcm9udG8sIE9udGFy
aW8sIE01QiAxVDgsIENhbmFkYS4mI3hEO01SQyBCaW9zdGF0aXN0aWNzIFVuaXQsIEluc3RpdHV0
ZSBvZiBQdWJsaWMgSGVhbHRoLCBSb2JpbnNvbiBXYXksIENhbWJyaWRnZSwgQ0IyIDBTUiwgVUsu
JiN4RDtEZXBhcnRtZW50IG9mIFBzeWNoaWF0cnkgYW5kIFBzeWNob2xvZ3ksIFNjaG9vbCBmb3Ig
TWVudGFsIEhlYWx0aCBhbmQgTmV1cm9zY2llbmNlLCBNYWFzdHJpY2h0IFVuaXZlcnNpdHksIFRo
ZSBOZXRoZXJsYW5kcy4mI3hEO0RlcGFydG1lbnQgb2YgTWVkaWNhbCBCaW9tZXRyeSwgSW5zdGl0
dXRlIGZvciBRdWFsaXR5IGFuZCBFZmZpY2llbmN5IGluIEhlYWx0aCBDYXJlIChJUVdpRyksIElt
IE1lZGlhcGFyayA4LCA1MDY3MCwgQ29sb2duZSwgR2VybWFueS4mI3hEO01SQyBCaW9zdGF0aXN0
aWNzIFVuaXQgSHViIGZvciBUcmlhbHMgTWV0aG9kb2xvZ3kgUmVzZWFyY2gsIENhbWJyaWRnZSwg
VUsuJiN4RDtEZXBhcnRtZW50IG9mIFN0YXRpc3RpY3MsIFRVIERvcnRtdW5kIFVuaXZlcnNpdHks
IDQ0MjIxLCBEb3J0bXVuZCwgR2VybWFueS4mI3hEO0luc3RpdHV0ZSBmb3IgQmlvbWV0cmljcyBh
bmQgRXBpZGVtaW9sb2d5LCBHZXJtYW4gRGlhYmV0ZXMgQ2VudGVyLCBMZWlibml6IEluc3RpdHV0
ZSBmb3IgRGlhYmV0ZXMgUmVzZWFyY2ggYXQgSGVpbnJpY2ggSGVpbmUgVW5pdmVyc2l0eSwgNDAy
MjUsIETDvHNzZWxkb3JmLCBHZXJtYW55LiYjeEQ7U2Nob29sIG9mIFNvY2lhbCBhbmQgQ29tbXVu
aXR5IE1lZGljaW5lLCBVbml2ZXJzaXR5IG9mIEJyaXN0b2wsIEJyaXN0b2wsIFVLLiYjeEQ7Q2Vu
dHJlIGZvciBSZXZpZXdzIGFuZCBEaXNzZW1pbmF0aW9uLCBVbml2ZXJzaXR5IG9mIFlvcmssIFlv
cmssIFVLLiYjeEQ7RGVwYXJ0bWVudCBvZiBIeWdpZW5lIGFuZCBFcGlkZW1pb2xvZ3ksIFVuaXZl
cnNpdHkgb2YgSW9hbm5pbmEgU2Nob29sIG9mIE1lZGljaW5lLCBJb2FubmluYSwgR3JlZWNlLjwv
YXV0aC1hZGRyZXNzPjx0aXRsZXM+PHRpdGxlPk1ldGhvZHMgdG8gZXN0aW1hdGUgdGhlIGJldHdl
ZW4tc3R1ZHkgdmFyaWFuY2UgYW5kIGl0cyB1bmNlcnRhaW50eSBpbiBtZXRhLWFuYWx5c2lzPC90
aXRsZT48c2Vjb25kYXJ5LXRpdGxlPlJlcyBTeW50aCBNZXRob2RzPC9zZWNvbmRhcnktdGl0bGU+
PC90aXRsZXM+PHBlcmlvZGljYWw+PGZ1bGwtdGl0bGU+UmVzIFN5bnRoIE1ldGhvZHM8L2Z1bGwt
dGl0bGU+PC9wZXJpb2RpY2FsPjxwYWdlcz41NS03OTwvcGFnZXM+PHZvbHVtZT43PC92b2x1bWU+
PG51bWJlcj4xPC9udW1iZXI+PGVkaXRpb24+MjAxNTA5MDI8L2VkaXRpb24+PGtleXdvcmRzPjxr
ZXl3b3JkPkFsZ29yaXRobXM8L2tleXdvcmQ+PGtleXdvcmQ+QmF5ZXMgVGhlb3JlbTwva2V5d29y
ZD48a2V5d29yZD5Db21wdXRlciBTaW11bGF0aW9uPC9rZXl3b3JkPjxrZXl3b3JkPipEYXRhIElu
dGVycHJldGF0aW9uLCBTdGF0aXN0aWNhbDwva2V5d29yZD48a2V5d29yZD5IdW1hbnM8L2tleXdv
cmQ+PGtleXdvcmQ+TGlrZWxpaG9vZCBGdW5jdGlvbnM8L2tleXdvcmQ+PGtleXdvcmQ+Kk1ldGEt
QW5hbHlzaXMgYXMgVG9waWM8L2tleXdvcmQ+PGtleXdvcmQ+TW9kZWxzLCBTdGF0aXN0aWNhbDwv
a2V5d29yZD48a2V5d29yZD5OZW9wbGFzbXMvZHJ1ZyB0aGVyYXB5PC9rZXl3b3JkPjxrZXl3b3Jk
PlJlZ3Jlc3Npb24gQW5hbHlzaXM8L2tleXdvcmQ+PGtleXdvcmQ+UmVwcm9kdWNpYmlsaXR5IG9m
IFJlc3VsdHM8L2tleXdvcmQ+PGtleXdvcmQ+U29mdHdhcmU8L2tleXdvcmQ+PGtleXdvcmQ+VW5j
ZXJ0YWludHk8L2tleXdvcmQ+PGtleXdvcmQ+Ymlhczwva2V5d29yZD48a2V5d29yZD5jb25maWRl
bmNlIGludGVydmFsPC9rZXl3b3JkPjxrZXl3b3JkPmNvdmVyYWdlIHByb2JhYmlsaXR5PC9rZXl3
b3JkPjxrZXl3b3JkPmhldGVyb2dlbmVpdHk8L2tleXdvcmQ+PGtleXdvcmQ+bWVhbiBzcXVhcmVk
IGVycm9yPC9rZXl3b3JkPjwva2V5d29yZHM+PGRhdGVzPjx5ZWFyPjIwMTY8L3llYXI+PHB1Yi1k
YXRlcz48ZGF0ZT5NYXI8L2RhdGU+PC9wdWItZGF0ZXM+PC9kYXRlcz48aXNibj4xNzU5LTI4Nzkg
KFByaW50KSYjeEQ7MTc1OS0yODc5PC9pc2JuPjxhY2Nlc3Npb24tbnVtPjI2MzMyMTQ0PC9hY2Nl
c3Npb24tbnVtPjx1cmxzPjwvdXJscz48Y3VzdG9tMj5QTUM0OTUwMDMwPC9jdXN0b20yPjxlbGVj
dHJvbmljLXJlc291cmNlLW51bT4xMC4xMDAyL2pyc20uMTE2NDwvZWxlY3Ryb25pYy1yZXNvdXJj
ZS1udW0+PHJlbW90ZS1kYXRhYmFzZS1wcm92aWRlcj5OTE08L3JlbW90ZS1kYXRhYmFzZS1wcm92
aWRlcj48bGFuZ3VhZ2U+ZW5nPC9sYW5ndWFnZT48L3JlY29yZD48L0NpdGU+PC9FbmROb3RlPgB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195690" w:rsidRPr="002F557A">
        <w:rPr>
          <w:rFonts w:ascii="Arial" w:hAnsi="Arial" w:cs="Arial"/>
          <w:szCs w:val="20"/>
        </w:rPr>
      </w:r>
      <w:r w:rsidR="00195690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4</w:t>
      </w:r>
      <w:r w:rsidR="00195690" w:rsidRPr="002F557A">
        <w:rPr>
          <w:rFonts w:ascii="Arial" w:hAnsi="Arial" w:cs="Arial"/>
          <w:szCs w:val="20"/>
        </w:rPr>
        <w:fldChar w:fldCharType="end"/>
      </w:r>
      <w:r w:rsidR="00195690" w:rsidRPr="002F557A">
        <w:rPr>
          <w:rFonts w:ascii="Arial" w:hAnsi="Arial" w:cs="Arial"/>
          <w:szCs w:val="20"/>
        </w:rPr>
        <w:t xml:space="preserve"> We</w:t>
      </w:r>
      <w:r w:rsidR="00DC7C1F" w:rsidRPr="002F557A">
        <w:rPr>
          <w:rFonts w:ascii="Arial" w:hAnsi="Arial" w:cs="Arial"/>
          <w:szCs w:val="20"/>
        </w:rPr>
        <w:t xml:space="preserve"> applied the </w:t>
      </w:r>
      <w:r w:rsidR="00A03C77" w:rsidRPr="002F557A">
        <w:rPr>
          <w:rFonts w:ascii="Arial" w:hAnsi="Arial" w:cs="Arial"/>
          <w:szCs w:val="20"/>
        </w:rPr>
        <w:t xml:space="preserve">Hartung-Knapp adjustment </w:t>
      </w:r>
      <w:r w:rsidR="00195690" w:rsidRPr="002F557A">
        <w:rPr>
          <w:rFonts w:ascii="Arial" w:hAnsi="Arial" w:cs="Arial"/>
          <w:szCs w:val="20"/>
        </w:rPr>
        <w:t>to calculate the confidence interval of the pooled effect estimates,</w:t>
      </w:r>
      <w:r w:rsidR="00634D4D" w:rsidRPr="002F557A">
        <w:rPr>
          <w:rFonts w:ascii="Arial" w:hAnsi="Arial" w:cs="Arial"/>
          <w:szCs w:val="20"/>
        </w:rPr>
        <w:fldChar w:fldCharType="begin">
          <w:fldData xml:space="preserve">PEVuZE5vdGU+PENpdGU+PEF1dGhvcj5LbmFwcDwvQXV0aG9yPjxZZWFyPjIwMDM8L1llYXI+PFJl
Y051bT4yMDQ8L1JlY051bT48RGlzcGxheVRleHQ+PHN0eWxlIGZhY2U9InN1cGVyc2NyaXB0Ij41
LDY8L3N0eWxlPjwvRGlzcGxheVRleHQ+PHJlY29yZD48cmVjLW51bWJlcj4yMDQ8L3JlYy1udW1i
ZXI+PGZvcmVpZ24ta2V5cz48a2V5IGFwcD0iRU4iIGRiLWlkPSJkd3JkMDVhNW1kOXR3N2V2dnh3
cHN0ejhmeHBheHIwd3pwZWEiIHRpbWVzdGFtcD0iMTY2MTI0Njg1NyI+MjA0PC9rZXk+PC9mb3Jl
aWduLWtleXM+PHJlZi10eXBlIG5hbWU9IkpvdXJuYWwgQXJ0aWNsZSI+MTc8L3JlZi10eXBlPjxj
b250cmlidXRvcnM+PGF1dGhvcnM+PGF1dGhvcj5LbmFwcCwgRy48L2F1dGhvcj48YXV0aG9yPkhh
cnR1bmcsIEouPC9hdXRob3I+PC9hdXRob3JzPjwvY29udHJpYnV0b3JzPjxhdXRoLWFkZHJlc3M+
RGVwYXJ0bWVudCBvZiBTdGF0aXN0aWNzLCBVbml2ZXJzaXR5IG9mIERvcnRtdW5kLCBELTQ0MjIx
IERvcnRtdW5kLCBHZXJtYW55LiBrbmFwcEBzdGF0aXN0aWsudW5pLWRvcnRtdW5kLmRlPC9hdXRo
LWFkZHJlc3M+PHRpdGxlcz48dGl0bGU+SW1wcm92ZWQgdGVzdHMgZm9yIGEgcmFuZG9tIGVmZmVj
dHMgbWV0YS1yZWdyZXNzaW9uIHdpdGggYSBzaW5nbGUgY292YXJpYXRlPC90aXRsZT48c2Vjb25k
YXJ5LXRpdGxlPlN0YXQgTWVkPC9zZWNvbmRhcnktdGl0bGU+PC90aXRsZXM+PHBlcmlvZGljYWw+
PGZ1bGwtdGl0bGU+U3RhdCBNZWQ8L2Z1bGwtdGl0bGU+PC9wZXJpb2RpY2FsPjxwYWdlcz4yNjkz
LTcxMDwvcGFnZXM+PHZvbHVtZT4yMjwvdm9sdW1lPjxudW1iZXI+MTc8L251bWJlcj48a2V5d29y
ZHM+PGtleXdvcmQ+QW5hbHlzaXMgb2YgVmFyaWFuY2U8L2tleXdvcmQ+PGtleXdvcmQ+QkNHIFZh
Y2NpbmUvYWRtaW5pc3RyYXRpb24gJmFtcDsgZG9zYWdlPC9rZXl3b3JkPjxrZXl3b3JkPkNvbXB1
dGVyIFNpbXVsYXRpb248L2tleXdvcmQ+PGtleXdvcmQ+SHVtYW5zPC9rZXl3b3JkPjxrZXl3b3Jk
PipNZXRhLUFuYWx5c2lzIGFzIFRvcGljPC9rZXl3b3JkPjxrZXl3b3JkPk1vZGVscywgU3RhdGlz
dGljYWw8L2tleXdvcmQ+PGtleXdvcmQ+UmFuZG9taXplZCBDb250cm9sbGVkIFRyaWFscyBhcyBU
b3BpYy9zdGF0aXN0aWNzICZhbXA7IG51bWVyaWNhbCBkYXRhPC9rZXl3b3JkPjxrZXl3b3JkPipS
ZWdyZXNzaW9uIEFuYWx5c2lzPC9rZXl3b3JkPjxrZXl3b3JkPlR1YmVyY3Vsb3Npcy9wcmV2ZW50
aW9uICZhbXA7IGNvbnRyb2w8L2tleXdvcmQ+PC9rZXl3b3Jkcz48ZGF0ZXM+PHllYXI+MjAwMzwv
eWVhcj48cHViLWRhdGVzPjxkYXRlPlNlcCAxNTwvZGF0ZT48L3B1Yi1kYXRlcz48L2RhdGVzPjxp
c2JuPjAyNzctNjcxNSAoUHJpbnQpJiN4RDswMjc3LTY3MTU8L2lzYm4+PGFjY2Vzc2lvbi1udW0+
MTI5Mzk3ODA8L2FjY2Vzc2lvbi1udW0+PHVybHM+PC91cmxzPjxlbGVjdHJvbmljLXJlc291cmNl
LW51bT4xMC4xMDAyL3NpbS4xNDgyPC9lbGVjdHJvbmljLXJlc291cmNlLW51bT48cmVtb3RlLWRh
dGFiYXNlLXByb3ZpZGVyPk5MTTwvcmVtb3RlLWRhdGFiYXNlLXByb3ZpZGVyPjxsYW5ndWFnZT5l
bmc8L2xhbmd1YWdlPjwvcmVjb3JkPjwvQ2l0ZT48Q2l0ZT48QXV0aG9yPlNpZGlrPC9BdXRob3I+
PFllYXI+MjAwMjwvWWVhcj48UmVjTnVtPjIwNTwvUmVjTnVtPjxyZWNvcmQ+PHJlYy1udW1iZXI+
MjA1PC9yZWMtbnVtYmVyPjxmb3JlaWduLWtleXM+PGtleSBhcHA9IkVOIiBkYi1pZD0iZHdyZDA1
YTVtZDl0dzdldnZ4d3BzdHo4ZnhwYXhyMHd6cGVhIiB0aW1lc3RhbXA9IjE2NjEyNDY4ODgiPjIw
NTwva2V5PjwvZm9yZWlnbi1rZXlzPjxyZWYtdHlwZSBuYW1lPSJKb3VybmFsIEFydGljbGUiPjE3
PC9yZWYtdHlwZT48Y29udHJpYnV0b3JzPjxhdXRob3JzPjxhdXRob3I+U2lkaWssIEsuPC9hdXRo
b3I+PGF1dGhvcj5Kb25rbWFuLCBKLiBOLjwvYXV0aG9yPjwvYXV0aG9ycz48L2NvbnRyaWJ1dG9y
cz48YXV0aC1hZGRyZXNzPkJpb21ldHJpY3MgUmVzZWFyY2gsIFd5ZXRoIFJlc2VhcmNoLCBDTiA4
MDAwLCBQcmluY2V0b24sIE5KIDA4NTQzLTgwMDAsIFVTQS48L2F1dGgtYWRkcmVzcz48dGl0bGVz
Pjx0aXRsZT5BIHNpbXBsZSBjb25maWRlbmNlIGludGVydmFsIGZvciBtZXRhLWFuYWx5c2lzPC90
aXRsZT48c2Vjb25kYXJ5LXRpdGxlPlN0YXQgTWVkPC9zZWNvbmRhcnktdGl0bGU+PC90aXRsZXM+
PHBlcmlvZGljYWw+PGZ1bGwtdGl0bGU+U3RhdCBNZWQ8L2Z1bGwtdGl0bGU+PC9wZXJpb2RpY2Fs
PjxwYWdlcz4zMTUzLTk8L3BhZ2VzPjx2b2x1bWU+MjE8L3ZvbHVtZT48bnVtYmVyPjIxPC9udW1i
ZXI+PGtleXdvcmRzPjxrZXl3b3JkPkNvbXB1dGVyIFNpbXVsYXRpb248L2tleXdvcmQ+PGtleXdv
cmQ+KkNvbmZpZGVuY2UgSW50ZXJ2YWxzPC9rZXl3b3JkPjxrZXl3b3JkPipNZXRhLUFuYWx5c2lz
IGFzIFRvcGljPC9rZXl3b3JkPjwva2V5d29yZHM+PGRhdGVzPjx5ZWFyPjIwMDI8L3llYXI+PHB1
Yi1kYXRlcz48ZGF0ZT5Ob3YgMTU8L2RhdGU+PC9wdWItZGF0ZXM+PC9kYXRlcz48aXNibj4wMjc3
LTY3MTUgKFByaW50KSYjeEQ7MDI3Ny02NzE1PC9pc2JuPjxhY2Nlc3Npb24tbnVtPjEyMzc1Mjk2
PC9hY2Nlc3Npb24tbnVtPjx1cmxzPjwvdXJscz48ZWxlY3Ryb25pYy1yZXNvdXJjZS1udW0+MTAu
MTAwMi9zaW0uMTI2MjwvZWxlY3Ryb25pYy1yZXNvdXJjZS1udW0+PHJlbW90ZS1kYXRhYmFzZS1w
cm92aWRlcj5OTE08L3JlbW90ZS1kYXRhYmFzZS1wcm92aWRlcj48bGFuZ3VhZ2U+ZW5nPC9sYW5n
dWFnZT48L3JlY29yZD48L0NpdGU+PC9FbmROb3RlPn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LbmFwcDwvQXV0aG9yPjxZZWFyPjIwMDM8L1llYXI+PFJl
Y051bT4yMDQ8L1JlY051bT48RGlzcGxheVRleHQ+PHN0eWxlIGZhY2U9InN1cGVyc2NyaXB0Ij41
LDY8L3N0eWxlPjwvRGlzcGxheVRleHQ+PHJlY29yZD48cmVjLW51bWJlcj4yMDQ8L3JlYy1udW1i
ZXI+PGZvcmVpZ24ta2V5cz48a2V5IGFwcD0iRU4iIGRiLWlkPSJkd3JkMDVhNW1kOXR3N2V2dnh3
cHN0ejhmeHBheHIwd3pwZWEiIHRpbWVzdGFtcD0iMTY2MTI0Njg1NyI+MjA0PC9rZXk+PC9mb3Jl
aWduLWtleXM+PHJlZi10eXBlIG5hbWU9IkpvdXJuYWwgQXJ0aWNsZSI+MTc8L3JlZi10eXBlPjxj
b250cmlidXRvcnM+PGF1dGhvcnM+PGF1dGhvcj5LbmFwcCwgRy48L2F1dGhvcj48YXV0aG9yPkhh
cnR1bmcsIEouPC9hdXRob3I+PC9hdXRob3JzPjwvY29udHJpYnV0b3JzPjxhdXRoLWFkZHJlc3M+
RGVwYXJ0bWVudCBvZiBTdGF0aXN0aWNzLCBVbml2ZXJzaXR5IG9mIERvcnRtdW5kLCBELTQ0MjIx
IERvcnRtdW5kLCBHZXJtYW55LiBrbmFwcEBzdGF0aXN0aWsudW5pLWRvcnRtdW5kLmRlPC9hdXRo
LWFkZHJlc3M+PHRpdGxlcz48dGl0bGU+SW1wcm92ZWQgdGVzdHMgZm9yIGEgcmFuZG9tIGVmZmVj
dHMgbWV0YS1yZWdyZXNzaW9uIHdpdGggYSBzaW5nbGUgY292YXJpYXRlPC90aXRsZT48c2Vjb25k
YXJ5LXRpdGxlPlN0YXQgTWVkPC9zZWNvbmRhcnktdGl0bGU+PC90aXRsZXM+PHBlcmlvZGljYWw+
PGZ1bGwtdGl0bGU+U3RhdCBNZWQ8L2Z1bGwtdGl0bGU+PC9wZXJpb2RpY2FsPjxwYWdlcz4yNjkz
LTcxMDwvcGFnZXM+PHZvbHVtZT4yMjwvdm9sdW1lPjxudW1iZXI+MTc8L251bWJlcj48a2V5d29y
ZHM+PGtleXdvcmQ+QW5hbHlzaXMgb2YgVmFyaWFuY2U8L2tleXdvcmQ+PGtleXdvcmQ+QkNHIFZh
Y2NpbmUvYWRtaW5pc3RyYXRpb24gJmFtcDsgZG9zYWdlPC9rZXl3b3JkPjxrZXl3b3JkPkNvbXB1
dGVyIFNpbXVsYXRpb248L2tleXdvcmQ+PGtleXdvcmQ+SHVtYW5zPC9rZXl3b3JkPjxrZXl3b3Jk
PipNZXRhLUFuYWx5c2lzIGFzIFRvcGljPC9rZXl3b3JkPjxrZXl3b3JkPk1vZGVscywgU3RhdGlz
dGljYWw8L2tleXdvcmQ+PGtleXdvcmQ+UmFuZG9taXplZCBDb250cm9sbGVkIFRyaWFscyBhcyBU
b3BpYy9zdGF0aXN0aWNzICZhbXA7IG51bWVyaWNhbCBkYXRhPC9rZXl3b3JkPjxrZXl3b3JkPipS
ZWdyZXNzaW9uIEFuYWx5c2lzPC9rZXl3b3JkPjxrZXl3b3JkPlR1YmVyY3Vsb3Npcy9wcmV2ZW50
aW9uICZhbXA7IGNvbnRyb2w8L2tleXdvcmQ+PC9rZXl3b3Jkcz48ZGF0ZXM+PHllYXI+MjAwMzwv
eWVhcj48cHViLWRhdGVzPjxkYXRlPlNlcCAxNTwvZGF0ZT48L3B1Yi1kYXRlcz48L2RhdGVzPjxp
c2JuPjAyNzctNjcxNSAoUHJpbnQpJiN4RDswMjc3LTY3MTU8L2lzYm4+PGFjY2Vzc2lvbi1udW0+
MTI5Mzk3ODA8L2FjY2Vzc2lvbi1udW0+PHVybHM+PC91cmxzPjxlbGVjdHJvbmljLXJlc291cmNl
LW51bT4xMC4xMDAyL3NpbS4xNDgyPC9lbGVjdHJvbmljLXJlc291cmNlLW51bT48cmVtb3RlLWRh
dGFiYXNlLXByb3ZpZGVyPk5MTTwvcmVtb3RlLWRhdGFiYXNlLXByb3ZpZGVyPjxsYW5ndWFnZT5l
bmc8L2xhbmd1YWdlPjwvcmVjb3JkPjwvQ2l0ZT48Q2l0ZT48QXV0aG9yPlNpZGlrPC9BdXRob3I+
PFllYXI+MjAwMjwvWWVhcj48UmVjTnVtPjIwNTwvUmVjTnVtPjxyZWNvcmQ+PHJlYy1udW1iZXI+
MjA1PC9yZWMtbnVtYmVyPjxmb3JlaWduLWtleXM+PGtleSBhcHA9IkVOIiBkYi1pZD0iZHdyZDA1
YTVtZDl0dzdldnZ4d3BzdHo4ZnhwYXhyMHd6cGVhIiB0aW1lc3RhbXA9IjE2NjEyNDY4ODgiPjIw
NTwva2V5PjwvZm9yZWlnbi1rZXlzPjxyZWYtdHlwZSBuYW1lPSJKb3VybmFsIEFydGljbGUiPjE3
PC9yZWYtdHlwZT48Y29udHJpYnV0b3JzPjxhdXRob3JzPjxhdXRob3I+U2lkaWssIEsuPC9hdXRo
b3I+PGF1dGhvcj5Kb25rbWFuLCBKLiBOLjwvYXV0aG9yPjwvYXV0aG9ycz48L2NvbnRyaWJ1dG9y
cz48YXV0aC1hZGRyZXNzPkJpb21ldHJpY3MgUmVzZWFyY2gsIFd5ZXRoIFJlc2VhcmNoLCBDTiA4
MDAwLCBQcmluY2V0b24sIE5KIDA4NTQzLTgwMDAsIFVTQS48L2F1dGgtYWRkcmVzcz48dGl0bGVz
Pjx0aXRsZT5BIHNpbXBsZSBjb25maWRlbmNlIGludGVydmFsIGZvciBtZXRhLWFuYWx5c2lzPC90
aXRsZT48c2Vjb25kYXJ5LXRpdGxlPlN0YXQgTWVkPC9zZWNvbmRhcnktdGl0bGU+PC90aXRsZXM+
PHBlcmlvZGljYWw+PGZ1bGwtdGl0bGU+U3RhdCBNZWQ8L2Z1bGwtdGl0bGU+PC9wZXJpb2RpY2Fs
PjxwYWdlcz4zMTUzLTk8L3BhZ2VzPjx2b2x1bWU+MjE8L3ZvbHVtZT48bnVtYmVyPjIxPC9udW1i
ZXI+PGtleXdvcmRzPjxrZXl3b3JkPkNvbXB1dGVyIFNpbXVsYXRpb248L2tleXdvcmQ+PGtleXdv
cmQ+KkNvbmZpZGVuY2UgSW50ZXJ2YWxzPC9rZXl3b3JkPjxrZXl3b3JkPipNZXRhLUFuYWx5c2lz
IGFzIFRvcGljPC9rZXl3b3JkPjwva2V5d29yZHM+PGRhdGVzPjx5ZWFyPjIwMDI8L3llYXI+PHB1
Yi1kYXRlcz48ZGF0ZT5Ob3YgMTU8L2RhdGU+PC9wdWItZGF0ZXM+PC9kYXRlcz48aXNibj4wMjc3
LTY3MTUgKFByaW50KSYjeEQ7MDI3Ny02NzE1PC9pc2JuPjxhY2Nlc3Npb24tbnVtPjEyMzc1Mjk2
PC9hY2Nlc3Npb24tbnVtPjx1cmxzPjwvdXJscz48ZWxlY3Ryb25pYy1yZXNvdXJjZS1udW0+MTAu
MTAwMi9zaW0uMTI2MjwvZWxlY3Ryb25pYy1yZXNvdXJjZS1udW0+PHJlbW90ZS1kYXRhYmFzZS1w
cm92aWRlcj5OTE08L3JlbW90ZS1kYXRhYmFzZS1wcm92aWRlcj48bGFuZ3VhZ2U+ZW5nPC9sYW5n
dWFnZT48L3JlY29yZD48L0NpdGU+PC9FbmROb3RlPn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634D4D" w:rsidRPr="002F557A">
        <w:rPr>
          <w:rFonts w:ascii="Arial" w:hAnsi="Arial" w:cs="Arial"/>
          <w:szCs w:val="20"/>
        </w:rPr>
      </w:r>
      <w:r w:rsidR="00634D4D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5,6</w:t>
      </w:r>
      <w:r w:rsidR="00634D4D" w:rsidRPr="002F557A">
        <w:rPr>
          <w:rFonts w:ascii="Arial" w:hAnsi="Arial" w:cs="Arial"/>
          <w:szCs w:val="20"/>
        </w:rPr>
        <w:fldChar w:fldCharType="end"/>
      </w:r>
      <w:r w:rsidR="00634D4D" w:rsidRPr="002F557A">
        <w:rPr>
          <w:rFonts w:ascii="Arial" w:hAnsi="Arial" w:cs="Arial"/>
          <w:szCs w:val="20"/>
        </w:rPr>
        <w:t xml:space="preserve"> this adjustment is recommended as it is more accurate to reflect the </w:t>
      </w:r>
      <w:r w:rsidR="005916AD" w:rsidRPr="002F557A">
        <w:rPr>
          <w:rFonts w:ascii="Arial" w:hAnsi="Arial" w:cs="Arial"/>
          <w:szCs w:val="20"/>
        </w:rPr>
        <w:t>random-effect</w:t>
      </w:r>
      <w:r w:rsidR="000037AF" w:rsidRPr="002F557A">
        <w:rPr>
          <w:rFonts w:ascii="Arial" w:hAnsi="Arial" w:cs="Arial"/>
          <w:szCs w:val="20"/>
        </w:rPr>
        <w:t xml:space="preserve"> model</w:t>
      </w:r>
      <w:r w:rsidR="00F70354" w:rsidRPr="002F557A">
        <w:rPr>
          <w:rFonts w:ascii="Arial" w:hAnsi="Arial" w:cs="Arial"/>
          <w:szCs w:val="20"/>
        </w:rPr>
        <w:t xml:space="preserve"> </w:t>
      </w:r>
      <w:r w:rsidR="002B44D6" w:rsidRPr="002F557A">
        <w:rPr>
          <w:rFonts w:ascii="Arial" w:hAnsi="Arial" w:cs="Arial"/>
          <w:szCs w:val="20"/>
        </w:rPr>
        <w:t>especially when</w:t>
      </w:r>
      <w:r w:rsidR="00F70354" w:rsidRPr="002F557A">
        <w:rPr>
          <w:rFonts w:ascii="Arial" w:hAnsi="Arial" w:cs="Arial"/>
          <w:szCs w:val="20"/>
        </w:rPr>
        <w:t xml:space="preserve"> the number of studies is small</w:t>
      </w:r>
      <w:r w:rsidR="005916AD" w:rsidRPr="002F557A">
        <w:rPr>
          <w:rFonts w:ascii="Arial" w:hAnsi="Arial" w:cs="Arial"/>
          <w:szCs w:val="20"/>
        </w:rPr>
        <w:t>.</w:t>
      </w:r>
      <w:r w:rsidR="005916AD" w:rsidRPr="002F557A">
        <w:rPr>
          <w:rFonts w:ascii="Arial" w:hAnsi="Arial" w:cs="Arial"/>
          <w:szCs w:val="20"/>
        </w:rPr>
        <w:fldChar w:fldCharType="begin">
          <w:fldData xml:space="preserve">PEVuZE5vdGU+PENpdGU+PEF1dGhvcj5Cb3JlbnN0ZWluPC9BdXRob3I+PFllYXI+MjAxOTwvWWVh
cj48UmVjTnVtPjIwNjwvUmVjTnVtPjxEaXNwbGF5VGV4dD48c3R5bGUgZmFjZT0ic3VwZXJzY3Jp
cHQiPjcsODwvc3R5bGU+PC9EaXNwbGF5VGV4dD48cmVjb3JkPjxyZWMtbnVtYmVyPjIwNjwvcmVj
LW51bWJlcj48Zm9yZWlnbi1rZXlzPjxrZXkgYXBwPSJFTiIgZGItaWQ9ImR3cmQwNWE1bWQ5dHc3
ZXZ2eHdwc3R6OGZ4cGF4cjB3enBlYSIgdGltZXN0YW1wPSIxNjYxMjQ4MTY3Ij4yMDY8L2tleT48
L2ZvcmVpZ24ta2V5cz48cmVmLXR5cGUgbmFtZT0iQm9vayBTZWN0aW9uIj41PC9yZWYtdHlwZT48
Y29udHJpYnV0b3JzPjxhdXRob3JzPjxhdXRob3I+Qm9yZW5zdGVpbiwgTS4gPC9hdXRob3I+PC9h
dXRob3JzPjwvY29udHJpYnV0b3JzPjx0aXRsZXM+PHRpdGxlPlNlY3Rpb24gNy41OiBLbmFwcC1I
YXJ0dW5nIGFkanVzdG1lbnQ8L3RpdGxlPjxzZWNvbmRhcnktdGl0bGU+Q29tbW9uIG1pc3Rha2Vz
IGluIG1ldGEtc25hbHlzaXMgYW5kIGhvdyB0byBhdm9pZCB0aGVtPC9zZWNvbmRhcnktdGl0bGU+
PC90aXRsZXM+PGRhdGVzPjx5ZWFyPjIwMTk8L3llYXI+PC9kYXRlcz48dXJscz48L3VybHM+PC9y
ZWNvcmQ+PC9DaXRlPjxDaXRlPjxBdXRob3I+TGFuZ2FuPC9BdXRob3I+PFllYXI+MjAxOTwvWWVh
cj48UmVjTnVtPjIwMzwvUmVjTnVtPjxyZWNvcmQ+PHJlYy1udW1iZXI+MjAzPC9yZWMtbnVtYmVy
Pjxmb3JlaWduLWtleXM+PGtleSBhcHA9IkVOIiBkYi1pZD0iZHdyZDA1YTVtZDl0dzdldnZ4d3Bz
dHo4ZnhwYXhyMHd6cGVhIiB0aW1lc3RhbXA9IjE2NjEyNDY3MTAiPjIwMzwva2V5PjwvZm9yZWln
bi1rZXlzPjxyZWYtdHlwZSBuYW1lPSJKb3VybmFsIEFydGljbGUiPjE3PC9yZWYtdHlwZT48Y29u
dHJpYnV0b3JzPjxhdXRob3JzPjxhdXRob3I+TGFuZ2FuLCBELjwvYXV0aG9yPjxhdXRob3I+SGln
Z2lucywgSi4gUC4gVC48L2F1dGhvcj48YXV0aG9yPkphY2tzb24sIEQuPC9hdXRob3I+PGF1dGhv
cj5Cb3dkZW4sIEouPC9hdXRob3I+PGF1dGhvcj5WZXJvbmlraSwgQS4gQS48L2F1dGhvcj48YXV0
aG9yPktvbnRvcGFudGVsaXMsIEUuPC9hdXRob3I+PGF1dGhvcj5WaWVjaHRiYXVlciwgVy48L2F1
dGhvcj48YXV0aG9yPlNpbW1vbmRzLCBNLjwvYXV0aG9yPjwvYXV0aG9ycz48L2NvbnRyaWJ1dG9y
cz48YXV0aC1hZGRyZXNzPkdyZWF0IE9ybW9uZCBTdHJlZXQgSW5zdGl0dXRlIG9mIENoaWxkIEhl
YWx0aCwgVUNMLCBMb25kb24sIFVLLiYjeEQ7Q2VudHJlIGZvciBIZWFsdGggSW5mb3JtYXRpY3Ms
IEluc3RpdHV0ZSBvZiBQb3B1bGF0aW9uIEhlYWx0aCwgVW5pdmVyc2l0eSBvZiBNYW5jaGVzdGVy
LCBNYW5jaGVzdGVyLCBVSy4mI3hEO1NjaG9vbCBvZiBTb2NpYWwgYW5kIENvbW11bml0eSBNZWRp
Y2luZSwgVW5pdmVyc2l0eSBvZiBCcmlzdG9sLCBCcmlzdG9sLCBVSy4mI3hEO1N0YXRpc3RpY2Fs
IElubm92YXRpb24gR3JvdXAsIEFzdHJhWmVuZWNhLCBDYW1icmlkZ2UsIFVLLiYjeEQ7TGkgS2Eg
U2hpbmcgS25vd2xlZGdlIEluc3RpdHV0ZSwgU3QuIE1pY2hhZWwmYXBvcztzIEhvc3BpdGFsLCAy
MDkgVmljdG9yaWEgU3RyZWV0LCBFYXN0IEJ1aWxkaW5nLCBUb3JvbnRvLCBPbnRhcmlvLCBNNUIg
MVQ4LiYjeEQ7RGVwYXJ0bWVudCBvZiBQcmltYXJ5IEVkdWNhdGlvbiwgU2Nob29sIG9mIEVkdWNh
dGlvbiwgVW5pdmVyc2l0eSBvZiBJb2FubmluYSwgSW9hbm5pbmEsIEdyZWVjZS4mI3hEO0luc3Rp
dHV0ZSBvZiBSZXByb2R1Y3RpdmUgYW5kIERldmVsb3BtZW50YWwgQmlvbG9neSwgRGVwYXJ0bWVu
dCBvZiBTdXJnZXJ5ICZhbXA7IENhbmNlciwgRmFjdWx0eSBvZiBNZWRpY2luZSwgSW1wZXJpYWwg
Q29sbGVnZSwgTG9uZG9uLCBXMTIgME5OLCBVSy4mI3hEO0RlcGFydG1lbnQgb2YgUHN5Y2hpYXRy
eSBhbmQgTmV1cm9wc3ljaG9sb2d5LCBNYWFzdHJpY2h0IFVuaXZlcnNpdHksIE1hYXN0cmljaHQs
IFRoZSBOZXRoZXJsYW5kcy4mI3hEO0NlbnRyZSBmb3IgUmV2aWV3cyBhbmQgRGlzc2VtaW5hdGlv
biwgVW5pdmVyc2l0eSBvZiBZb3JrLCBZb3JrLCBVSy48L2F1dGgtYWRkcmVzcz48dGl0bGVzPjx0
aXRsZT5BIGNvbXBhcmlzb24gb2YgaGV0ZXJvZ2VuZWl0eSB2YXJpYW5jZSBlc3RpbWF0b3JzIGlu
IHNpbXVsYXRlZCByYW5kb20tZWZmZWN0cyBtZXRhLWFuYWx5c2VzPC90aXRsZT48c2Vjb25kYXJ5
LXRpdGxlPlJlcyBTeW50aCBNZXRob2RzPC9zZWNvbmRhcnktdGl0bGU+PC90aXRsZXM+PHBlcmlv
ZGljYWw+PGZ1bGwtdGl0bGU+UmVzIFN5bnRoIE1ldGhvZHM8L2Z1bGwtdGl0bGU+PC9wZXJpb2Rp
Y2FsPjxwYWdlcz44My05ODwvcGFnZXM+PHZvbHVtZT4xMDwvdm9sdW1lPjxudW1iZXI+MTwvbnVt
YmVyPjxlZGl0aW9uPjIwMTgwOTA2PC9lZGl0aW9uPjxrZXl3b3Jkcz48a2V5d29yZD5BbGdvcml0
aG1zPC9rZXl3b3JkPjxrZXl3b3JkPkFuYWx5c2lzIG9mIFZhcmlhbmNlPC9rZXl3b3JkPjxrZXl3
b3JkPkNvbXB1dGVyIFNpbXVsYXRpb248L2tleXdvcmQ+PGtleXdvcmQ+RGF0YSBJbnRlcnByZXRh
dGlvbiwgU3RhdGlzdGljYWw8L2tleXdvcmQ+PGtleXdvcmQ+SHVtYW5zPC9rZXl3b3JkPjxrZXl3
b3JkPkxpa2VsaWhvb2QgRnVuY3Rpb25zPC9rZXl3b3JkPjxrZXl3b3JkPipNZXRhLUFuYWx5c2lz
IGFzIFRvcGljPC9rZXl3b3JkPjxrZXl3b3JkPk1vZGVscywgU3RhdGlzdGljYWw8L2tleXdvcmQ+
PGtleXdvcmQ+T2RkcyBSYXRpbzwva2V5d29yZD48a2V5d29yZD5Qcm9iYWJpbGl0eTwva2V5d29y
ZD48a2V5d29yZD5SZXByb2R1Y2liaWxpdHkgb2YgUmVzdWx0czwva2V5d29yZD48a2V5d29yZD4q
UmVzZWFyY2ggRGVzaWduPC9rZXl3b3JkPjxrZXl3b3JkPlNlbGVjdGlvbiBCaWFzPC9rZXl3b3Jk
PjxrZXl3b3JkPlNvZnR3YXJlPC9rZXl3b3JkPjxrZXl3b3JkPlN5c3RlbWF0aWMgUmV2aWV3cyBh
cyBUb3BpYzwva2V5d29yZD48a2V5d29yZD5EZXJTaW1vbmlhbi1MYWlyZDwva2V5d29yZD48a2V5
d29yZD5SZW1sPC9rZXl3b3JkPjxrZXl3b3JkPmhldGVyb2dlbmVpdHk8L2tleXdvcmQ+PGtleXdv
cmQ+cmFuZG9tLWVmZmVjdHM8L2tleXdvcmQ+PGtleXdvcmQ+c2ltdWxhdGlvbjwva2V5d29yZD48
L2tleXdvcmRzPjxkYXRlcz48eWVhcj4yMDE5PC95ZWFyPjxwdWItZGF0ZXM+PGRhdGU+TWFyPC9k
YXRlPjwvcHViLWRhdGVzPjwvZGF0ZXM+PGlzYm4+MTc1OS0yODc5PC9pc2JuPjxhY2Nlc3Npb24t
bnVtPjMwMDY3MzE1PC9hY2Nlc3Npb24tbnVtPjx1cmxzPjwvdXJscz48ZWxlY3Ryb25pYy1yZXNv
dXJjZS1udW0+MTAuMTAwMi9qcnNtLjEzMTY8L2VsZWN0cm9uaWMtcmVzb3VyY2UtbnVtPjxyZW1v
dGUtZGF0YWJhc2UtcHJvdmlkZXI+TkxNPC9yZW1vdGUtZGF0YWJhc2UtcHJvdmlkZXI+PGxhbmd1
YWdlPmVuZzwvbGFuZ3VhZ2U+PC9yZWNvcmQ+PC9DaXRlPjwvRW5kTm90ZT5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Cb3JlbnN0ZWluPC9BdXRob3I+PFllYXI+MjAxOTwvWWVh
cj48UmVjTnVtPjIwNjwvUmVjTnVtPjxEaXNwbGF5VGV4dD48c3R5bGUgZmFjZT0ic3VwZXJzY3Jp
cHQiPjcsODwvc3R5bGU+PC9EaXNwbGF5VGV4dD48cmVjb3JkPjxyZWMtbnVtYmVyPjIwNjwvcmVj
LW51bWJlcj48Zm9yZWlnbi1rZXlzPjxrZXkgYXBwPSJFTiIgZGItaWQ9ImR3cmQwNWE1bWQ5dHc3
ZXZ2eHdwc3R6OGZ4cGF4cjB3enBlYSIgdGltZXN0YW1wPSIxNjYxMjQ4MTY3Ij4yMDY8L2tleT48
L2ZvcmVpZ24ta2V5cz48cmVmLXR5cGUgbmFtZT0iQm9vayBTZWN0aW9uIj41PC9yZWYtdHlwZT48
Y29udHJpYnV0b3JzPjxhdXRob3JzPjxhdXRob3I+Qm9yZW5zdGVpbiwgTS4gPC9hdXRob3I+PC9h
dXRob3JzPjwvY29udHJpYnV0b3JzPjx0aXRsZXM+PHRpdGxlPlNlY3Rpb24gNy41OiBLbmFwcC1I
YXJ0dW5nIGFkanVzdG1lbnQ8L3RpdGxlPjxzZWNvbmRhcnktdGl0bGU+Q29tbW9uIG1pc3Rha2Vz
IGluIG1ldGEtc25hbHlzaXMgYW5kIGhvdyB0byBhdm9pZCB0aGVtPC9zZWNvbmRhcnktdGl0bGU+
PC90aXRsZXM+PGRhdGVzPjx5ZWFyPjIwMTk8L3llYXI+PC9kYXRlcz48dXJscz48L3VybHM+PC9y
ZWNvcmQ+PC9DaXRlPjxDaXRlPjxBdXRob3I+TGFuZ2FuPC9BdXRob3I+PFllYXI+MjAxOTwvWWVh
cj48UmVjTnVtPjIwMzwvUmVjTnVtPjxyZWNvcmQ+PHJlYy1udW1iZXI+MjAzPC9yZWMtbnVtYmVy
Pjxmb3JlaWduLWtleXM+PGtleSBhcHA9IkVOIiBkYi1pZD0iZHdyZDA1YTVtZDl0dzdldnZ4d3Bz
dHo4ZnhwYXhyMHd6cGVhIiB0aW1lc3RhbXA9IjE2NjEyNDY3MTAiPjIwMzwva2V5PjwvZm9yZWln
bi1rZXlzPjxyZWYtdHlwZSBuYW1lPSJKb3VybmFsIEFydGljbGUiPjE3PC9yZWYtdHlwZT48Y29u
dHJpYnV0b3JzPjxhdXRob3JzPjxhdXRob3I+TGFuZ2FuLCBELjwvYXV0aG9yPjxhdXRob3I+SGln
Z2lucywgSi4gUC4gVC48L2F1dGhvcj48YXV0aG9yPkphY2tzb24sIEQuPC9hdXRob3I+PGF1dGhv
cj5Cb3dkZW4sIEouPC9hdXRob3I+PGF1dGhvcj5WZXJvbmlraSwgQS4gQS48L2F1dGhvcj48YXV0
aG9yPktvbnRvcGFudGVsaXMsIEUuPC9hdXRob3I+PGF1dGhvcj5WaWVjaHRiYXVlciwgVy48L2F1
dGhvcj48YXV0aG9yPlNpbW1vbmRzLCBNLjwvYXV0aG9yPjwvYXV0aG9ycz48L2NvbnRyaWJ1dG9y
cz48YXV0aC1hZGRyZXNzPkdyZWF0IE9ybW9uZCBTdHJlZXQgSW5zdGl0dXRlIG9mIENoaWxkIEhl
YWx0aCwgVUNMLCBMb25kb24sIFVLLiYjeEQ7Q2VudHJlIGZvciBIZWFsdGggSW5mb3JtYXRpY3Ms
IEluc3RpdHV0ZSBvZiBQb3B1bGF0aW9uIEhlYWx0aCwgVW5pdmVyc2l0eSBvZiBNYW5jaGVzdGVy
LCBNYW5jaGVzdGVyLCBVSy4mI3hEO1NjaG9vbCBvZiBTb2NpYWwgYW5kIENvbW11bml0eSBNZWRp
Y2luZSwgVW5pdmVyc2l0eSBvZiBCcmlzdG9sLCBCcmlzdG9sLCBVSy4mI3hEO1N0YXRpc3RpY2Fs
IElubm92YXRpb24gR3JvdXAsIEFzdHJhWmVuZWNhLCBDYW1icmlkZ2UsIFVLLiYjeEQ7TGkgS2Eg
U2hpbmcgS25vd2xlZGdlIEluc3RpdHV0ZSwgU3QuIE1pY2hhZWwmYXBvcztzIEhvc3BpdGFsLCAy
MDkgVmljdG9yaWEgU3RyZWV0LCBFYXN0IEJ1aWxkaW5nLCBUb3JvbnRvLCBPbnRhcmlvLCBNNUIg
MVQ4LiYjeEQ7RGVwYXJ0bWVudCBvZiBQcmltYXJ5IEVkdWNhdGlvbiwgU2Nob29sIG9mIEVkdWNh
dGlvbiwgVW5pdmVyc2l0eSBvZiBJb2FubmluYSwgSW9hbm5pbmEsIEdyZWVjZS4mI3hEO0luc3Rp
dHV0ZSBvZiBSZXByb2R1Y3RpdmUgYW5kIERldmVsb3BtZW50YWwgQmlvbG9neSwgRGVwYXJ0bWVu
dCBvZiBTdXJnZXJ5ICZhbXA7IENhbmNlciwgRmFjdWx0eSBvZiBNZWRpY2luZSwgSW1wZXJpYWwg
Q29sbGVnZSwgTG9uZG9uLCBXMTIgME5OLCBVSy4mI3hEO0RlcGFydG1lbnQgb2YgUHN5Y2hpYXRy
eSBhbmQgTmV1cm9wc3ljaG9sb2d5LCBNYWFzdHJpY2h0IFVuaXZlcnNpdHksIE1hYXN0cmljaHQs
IFRoZSBOZXRoZXJsYW5kcy4mI3hEO0NlbnRyZSBmb3IgUmV2aWV3cyBhbmQgRGlzc2VtaW5hdGlv
biwgVW5pdmVyc2l0eSBvZiBZb3JrLCBZb3JrLCBVSy48L2F1dGgtYWRkcmVzcz48dGl0bGVzPjx0
aXRsZT5BIGNvbXBhcmlzb24gb2YgaGV0ZXJvZ2VuZWl0eSB2YXJpYW5jZSBlc3RpbWF0b3JzIGlu
IHNpbXVsYXRlZCByYW5kb20tZWZmZWN0cyBtZXRhLWFuYWx5c2VzPC90aXRsZT48c2Vjb25kYXJ5
LXRpdGxlPlJlcyBTeW50aCBNZXRob2RzPC9zZWNvbmRhcnktdGl0bGU+PC90aXRsZXM+PHBlcmlv
ZGljYWw+PGZ1bGwtdGl0bGU+UmVzIFN5bnRoIE1ldGhvZHM8L2Z1bGwtdGl0bGU+PC9wZXJpb2Rp
Y2FsPjxwYWdlcz44My05ODwvcGFnZXM+PHZvbHVtZT4xMDwvdm9sdW1lPjxudW1iZXI+MTwvbnVt
YmVyPjxlZGl0aW9uPjIwMTgwOTA2PC9lZGl0aW9uPjxrZXl3b3Jkcz48a2V5d29yZD5BbGdvcml0
aG1zPC9rZXl3b3JkPjxrZXl3b3JkPkFuYWx5c2lzIG9mIFZhcmlhbmNlPC9rZXl3b3JkPjxrZXl3
b3JkPkNvbXB1dGVyIFNpbXVsYXRpb248L2tleXdvcmQ+PGtleXdvcmQ+RGF0YSBJbnRlcnByZXRh
dGlvbiwgU3RhdGlzdGljYWw8L2tleXdvcmQ+PGtleXdvcmQ+SHVtYW5zPC9rZXl3b3JkPjxrZXl3
b3JkPkxpa2VsaWhvb2QgRnVuY3Rpb25zPC9rZXl3b3JkPjxrZXl3b3JkPipNZXRhLUFuYWx5c2lz
IGFzIFRvcGljPC9rZXl3b3JkPjxrZXl3b3JkPk1vZGVscywgU3RhdGlzdGljYWw8L2tleXdvcmQ+
PGtleXdvcmQ+T2RkcyBSYXRpbzwva2V5d29yZD48a2V5d29yZD5Qcm9iYWJpbGl0eTwva2V5d29y
ZD48a2V5d29yZD5SZXByb2R1Y2liaWxpdHkgb2YgUmVzdWx0czwva2V5d29yZD48a2V5d29yZD4q
UmVzZWFyY2ggRGVzaWduPC9rZXl3b3JkPjxrZXl3b3JkPlNlbGVjdGlvbiBCaWFzPC9rZXl3b3Jk
PjxrZXl3b3JkPlNvZnR3YXJlPC9rZXl3b3JkPjxrZXl3b3JkPlN5c3RlbWF0aWMgUmV2aWV3cyBh
cyBUb3BpYzwva2V5d29yZD48a2V5d29yZD5EZXJTaW1vbmlhbi1MYWlyZDwva2V5d29yZD48a2V5
d29yZD5SZW1sPC9rZXl3b3JkPjxrZXl3b3JkPmhldGVyb2dlbmVpdHk8L2tleXdvcmQ+PGtleXdv
cmQ+cmFuZG9tLWVmZmVjdHM8L2tleXdvcmQ+PGtleXdvcmQ+c2ltdWxhdGlvbjwva2V5d29yZD48
L2tleXdvcmRzPjxkYXRlcz48eWVhcj4yMDE5PC95ZWFyPjxwdWItZGF0ZXM+PGRhdGU+TWFyPC9k
YXRlPjwvcHViLWRhdGVzPjwvZGF0ZXM+PGlzYm4+MTc1OS0yODc5PC9pc2JuPjxhY2Nlc3Npb24t
bnVtPjMwMDY3MzE1PC9hY2Nlc3Npb24tbnVtPjx1cmxzPjwvdXJscz48ZWxlY3Ryb25pYy1yZXNv
dXJjZS1udW0+MTAuMTAwMi9qcnNtLjEzMTY8L2VsZWN0cm9uaWMtcmVzb3VyY2UtbnVtPjxyZW1v
dGUtZGF0YWJhc2UtcHJvdmlkZXI+TkxNPC9yZW1vdGUtZGF0YWJhc2UtcHJvdmlkZXI+PGxhbmd1
YWdlPmVuZzwvbGFuZ3VhZ2U+PC9yZWNvcmQ+PC9DaXRlPjwvRW5kTm90ZT5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5916AD" w:rsidRPr="002F557A">
        <w:rPr>
          <w:rFonts w:ascii="Arial" w:hAnsi="Arial" w:cs="Arial"/>
          <w:szCs w:val="20"/>
        </w:rPr>
      </w:r>
      <w:r w:rsidR="005916AD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7,8</w:t>
      </w:r>
      <w:r w:rsidR="005916AD" w:rsidRPr="002F557A">
        <w:rPr>
          <w:rFonts w:ascii="Arial" w:hAnsi="Arial" w:cs="Arial"/>
          <w:szCs w:val="20"/>
        </w:rPr>
        <w:fldChar w:fldCharType="end"/>
      </w:r>
      <w:r w:rsidRPr="002F557A">
        <w:rPr>
          <w:rFonts w:ascii="Arial" w:hAnsi="Arial" w:cs="Arial"/>
          <w:szCs w:val="20"/>
        </w:rPr>
        <w:t xml:space="preserve"> </w:t>
      </w:r>
      <w:r w:rsidR="00476770" w:rsidRPr="002F557A">
        <w:rPr>
          <w:rFonts w:ascii="Arial" w:hAnsi="Arial" w:cs="Arial"/>
          <w:szCs w:val="20"/>
        </w:rPr>
        <w:t>For statistically signif</w:t>
      </w:r>
      <w:r w:rsidR="00B34B10" w:rsidRPr="002F557A">
        <w:rPr>
          <w:rFonts w:ascii="Arial" w:hAnsi="Arial" w:cs="Arial"/>
          <w:szCs w:val="20"/>
        </w:rPr>
        <w:t>icant findings</w:t>
      </w:r>
      <w:r w:rsidR="00476770" w:rsidRPr="002F557A">
        <w:rPr>
          <w:rFonts w:ascii="Arial" w:hAnsi="Arial" w:cs="Arial"/>
          <w:szCs w:val="20"/>
        </w:rPr>
        <w:t xml:space="preserve">, we presented the prediction interval for estimating the effect that can be expected in future </w:t>
      </w:r>
      <w:r w:rsidR="00B34B10" w:rsidRPr="002F557A">
        <w:rPr>
          <w:rFonts w:ascii="Arial" w:hAnsi="Arial" w:cs="Arial"/>
          <w:szCs w:val="20"/>
        </w:rPr>
        <w:t>studies</w:t>
      </w:r>
      <w:r w:rsidR="00476770" w:rsidRPr="002F557A">
        <w:rPr>
          <w:rFonts w:ascii="Arial" w:hAnsi="Arial" w:cs="Arial"/>
          <w:szCs w:val="20"/>
        </w:rPr>
        <w:t>.</w:t>
      </w:r>
      <w:r w:rsidR="002A77F4" w:rsidRPr="002F557A">
        <w:rPr>
          <w:rFonts w:ascii="Arial" w:hAnsi="Arial" w:cs="Arial"/>
          <w:szCs w:val="20"/>
        </w:rPr>
        <w:fldChar w:fldCharType="begin">
          <w:fldData xml:space="preserve">PEVuZE5vdGU+PENpdGU+PEF1dGhvcj5JbnRIb3V0PC9BdXRob3I+PFllYXI+MjAxNjwvWWVhcj48
UmVjTnVtPjIxMDwvUmVjTnVtPjxEaXNwbGF5VGV4dD48c3R5bGUgZmFjZT0ic3VwZXJzY3JpcHQi
PjksMTA8L3N0eWxlPjwvRGlzcGxheVRleHQ+PHJlY29yZD48cmVjLW51bWJlcj4yMTA8L3JlYy1u
dW1iZXI+PGZvcmVpZ24ta2V5cz48a2V5IGFwcD0iRU4iIGRiLWlkPSJkd3JkMDVhNW1kOXR3N2V2
dnh3cHN0ejhmeHBheHIwd3pwZWEiIHRpbWVzdGFtcD0iMTY2MTkyNzg4NiI+MjEwPC9rZXk+PC9m
b3JlaWduLWtleXM+PHJlZi10eXBlIG5hbWU9IkpvdXJuYWwgQXJ0aWNsZSI+MTc8L3JlZi10eXBl
Pjxjb250cmlidXRvcnM+PGF1dGhvcnM+PGF1dGhvcj5JbnRIb3V0LCBKLjwvYXV0aG9yPjxhdXRo
b3I+SW9hbm5pZGlzLCBKLiBQLjwvYXV0aG9yPjxhdXRob3I+Um92ZXJzLCBNLiBNLjwvYXV0aG9y
PjxhdXRob3I+R29lbWFuLCBKLiBKLjwvYXV0aG9yPjwvYXV0aG9ycz48L2NvbnRyaWJ1dG9ycz48
YXV0aC1hZGRyZXNzPlJhZGJvdWQgVW5pdmVyc2l0eSBNZWRpY2FsIENlbnRlciwgUmFkYm91ZCBJ
bnN0aXR1dGUgZm9yIEhlYWx0aCBTY2llbmNlcyAoUklIUyksIE5pam1lZ2VuLCBUaGUgTmV0aGVy
bGFuZHMuJiN4RDtEZXBhcnRtZW50IG9mIE1lZGljaW5lLCBTdGFuZm9yZCBQcmV2ZW50aW9uIFJl
c2VhcmNoIENlbnRlciwgU3RhbmZvcmQgVW5pdmVyc2l0eSBTY2hvb2wgb2YgSHVtYW5pdGllcyBh
bmQgU2NpZW5jZXMsIFN0YW5mb3JkLCBDYWxpZm9ybmlhLCBVU0EgRGVwYXJ0bWVudCBvZiBIZWFs
dGggUmVzZWFyY2ggYW5kIFBvbGljeSwgU3RhbmZvcmQgVW5pdmVyc2l0eSBTY2hvb2wgb2YgTWVk
aWNpbmUsIFN0YW5mb3JkLCBDYWxpZm9ybmlhLCBVU0EgRGVwYXJ0bWVudCBvZiBTdGF0aXN0aWNz
LCBTdGFuZm9yZCBVbml2ZXJzaXR5IFNjaG9vbCBvZiBIdW1hbml0aWVzIGFuZCBTY2llbmNlcywg
U3RhbmZvcmQsIENhbGlmb3JuaWEsIFVTQSBNZXRhLVJlc2VhcmNoIElubm92YXRpb24gQ2VudGVy
IGF0IFN0YW5mb3JkIChNRVRSSUNTKSwgU3RhbmZvcmQgVW5pdmVyc2l0eSwgU3RhbmZvcmQsIENh
bGlmb3JuaWEsIFVTQS48L2F1dGgtYWRkcmVzcz48dGl0bGVzPjx0aXRsZT5QbGVhIGZvciByb3V0
aW5lbHkgcHJlc2VudGluZyBwcmVkaWN0aW9uIGludGVydmFscyBpbiBtZXRhLWFuYWx5c2lzPC90
aXRsZT48c2Vjb25kYXJ5LXRpdGxlPkJNSiBPcGVuPC9zZWNvbmRhcnktdGl0bGU+PC90aXRsZXM+
PHBlcmlvZGljYWw+PGZ1bGwtdGl0bGU+Qk1KIE9wZW48L2Z1bGwtdGl0bGU+PC9wZXJpb2RpY2Fs
PjxwYWdlcz5lMDEwMjQ3PC9wYWdlcz48dm9sdW1lPjY8L3ZvbHVtZT48bnVtYmVyPjc8L251bWJl
cj48ZWRpdGlvbj4yMDE2MDcxMjwvZWRpdGlvbj48a2V5d29yZHM+PGtleXdvcmQ+SHVtYW5zPC9r
ZXl3b3JkPjxrZXl3b3JkPipNZXRhLUFuYWx5c2lzIGFzIFRvcGljPC9rZXl3b3JkPjxrZXl3b3Jk
PipQcm9iYWJpbGl0eTwva2V5d29yZD48a2V5d29yZD4qUHVibGlzaGluZzwva2V5d29yZD48a2V5
d29yZD4qUmVzZWFyY2ggUmVwb3J0PC9rZXl3b3JkPjxrZXl3b3JkPipDbGluaWNhbCB0cmlhbDwv
a2V5d29yZD48a2V5d29yZD4qQ29jaHJhbmUgRGF0YWJhc2Ugb2YgU3lzdGVtYXRpYyBSZXZpZXdz
PC9rZXl3b3JkPjxrZXl3b3JkPipIZXRlcm9nZW5laXR5PC9rZXl3b3JkPjxrZXl3b3JkPipNZXRh
LWFuYWx5c2lzPC9rZXl3b3JkPjxrZXl3b3JkPipQcmVkaWN0aW9uIGludGVydmFsPC9rZXl3b3Jk
PjxrZXl3b3JkPipSYW5kb20gZWZmZWN0czwva2V5d29yZD48L2tleXdvcmRzPjxkYXRlcz48eWVh
cj4yMDE2PC95ZWFyPjxwdWItZGF0ZXM+PGRhdGU+SnVsIDEyPC9kYXRlPjwvcHViLWRhdGVzPjwv
ZGF0ZXM+PGlzYm4+MjA0NC02MDU1PC9pc2JuPjxhY2Nlc3Npb24tbnVtPjI3NDA2NjM3PC9hY2Nl
c3Npb24tbnVtPjx1cmxzPjwvdXJscz48Y3VzdG9tMj5QTUM0OTQ3NzUxPC9jdXN0b20yPjxlbGVj
dHJvbmljLXJlc291cmNlLW51bT4xMC4xMTM2L2Jtam9wZW4tMjAxNS0wMTAyNDc8L2VsZWN0cm9u
aWMtcmVzb3VyY2UtbnVtPjxyZW1vdGUtZGF0YWJhc2UtcHJvdmlkZXI+TkxNPC9yZW1vdGUtZGF0
YWJhc2UtcHJvdmlkZXI+PGxhbmd1YWdlPmVuZzwvbGFuZ3VhZ2U+PC9yZWNvcmQ+PC9DaXRlPjxD
aXRlPjxBdXRob3I+R3VkZGF0PC9BdXRob3I+PFllYXI+MjAxMjwvWWVhcj48UmVjTnVtPjIxMTwv
UmVjTnVtPjxyZWNvcmQ+PHJlYy1udW1iZXI+MjExPC9yZWMtbnVtYmVyPjxmb3JlaWduLWtleXM+
PGtleSBhcHA9IkVOIiBkYi1pZD0iZHdyZDA1YTVtZDl0dzdldnZ4d3BzdHo4ZnhwYXhyMHd6cGVh
IiB0aW1lc3RhbXA9IjE2NjE5Mjk2MzQiPjIxMTwva2V5PjwvZm9yZWlnbi1rZXlzPjxyZWYtdHlw
ZSBuYW1lPSJKb3VybmFsIEFydGljbGUiPjE3PC9yZWYtdHlwZT48Y29udHJpYnV0b3JzPjxhdXRo
b3JzPjxhdXRob3I+R3VkZGF0LCBDLjwvYXV0aG9yPjxhdXRob3I+R3JvdXZlbiwgVS48L2F1dGhv
cj48YXV0aG9yPkJlbmRlciwgUi48L2F1dGhvcj48YXV0aG9yPlNraXBrYSwgRy48L2F1dGhvcj48
L2F1dGhvcnM+PC9jb250cmlidXRvcnM+PGF1dGgtYWRkcmVzcz5EZXBhcnRtZW50IG9mIE1lZGlj
YWwgQmlvbWV0cnksIEluc3RpdHV0ZSBmb3IgUXVhbGl0eSBhbmQgRWZmaWNpZW5jeSBpbiBIZWFs
dGggQ2FyZSAoSVFXaUcpLCBJbSBNZWRpYXBhcmsgOCwgQ29sb2duZSwgNTA2NzAsIEdlcm1hbnku
IGNoYXJsb3R0ZS5ndWRkYXRAaXF3aWcuZGU8L2F1dGgtYWRkcmVzcz48dGl0bGVzPjx0aXRsZT5B
IG5vdGUgb24gdGhlIGdyYXBoaWNhbCBwcmVzZW50YXRpb24gb2YgcHJlZGljdGlvbiBpbnRlcnZh
bHMgaW4gcmFuZG9tLWVmZmVjdHMgbWV0YS1hbmFseXNlczwvdGl0bGU+PHNlY29uZGFyeS10aXRs
ZT5TeXN0IFJldjwvc2Vjb25kYXJ5LXRpdGxlPjwvdGl0bGVzPjxwZXJpb2RpY2FsPjxmdWxsLXRp
dGxlPlN5c3QgUmV2PC9mdWxsLXRpdGxlPjwvcGVyaW9kaWNhbD48cGFnZXM+MzQ8L3BhZ2VzPjx2
b2x1bWU+MTwvdm9sdW1lPjxlZGl0aW9uPjIwMTIwNzI4PC9lZGl0aW9uPjxrZXl3b3Jkcz48a2V5
d29yZD5Db25maWRlbmNlIEludGVydmFsczwva2V5d29yZD48a2V5d29yZD5IdW1hbnM8L2tleXdv
cmQ+PGtleXdvcmQ+Kk1ldGEtQW5hbHlzaXMgYXMgVG9waWM8L2tleXdvcmQ+PGtleXdvcmQ+Kk1v
ZGVscywgU3RhdGlzdGljYWw8L2tleXdvcmQ+PGtleXdvcmQ+UHJlZGljdGl2ZSBWYWx1ZSBvZiBU
ZXN0czwva2V5d29yZD48a2V5d29yZD5SZXNlYXJjaCBEZXNpZ248L2tleXdvcmQ+PC9rZXl3b3Jk
cz48ZGF0ZXM+PHllYXI+MjAxMjwveWVhcj48cHViLWRhdGVzPjxkYXRlPkp1bCAyODwvZGF0ZT48
L3B1Yi1kYXRlcz48L2RhdGVzPjxpc2JuPjIwNDYtNDA1MzwvaXNibj48YWNjZXNzaW9uLW51bT4y
MjgzOTY2MDwvYWNjZXNzaW9uLW51bT48dXJscz48L3VybHM+PGN1c3RvbTI+UE1DMzU1Mjk0Njwv
Y3VzdG9tMj48ZWxlY3Ryb25pYy1yZXNvdXJjZS1udW0+MTAuMTE4Ni8yMDQ2LTQwNTMtMS0zNDwv
ZWxlY3Ryb25pYy1yZXNvdXJjZS1udW0+PHJlbW90ZS1kYXRhYmFzZS1wcm92aWRlcj5OTE08L3Jl
bW90ZS1kYXRhYmFzZS1wcm92aWRlcj48bGFuZ3VhZ2U+ZW5nPC9sYW5ndWFnZT48L3JlY29yZD48
L0NpdGU+PC9FbmROb3RlPn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JbnRIb3V0PC9BdXRob3I+PFllYXI+MjAxNjwvWWVhcj48
UmVjTnVtPjIxMDwvUmVjTnVtPjxEaXNwbGF5VGV4dD48c3R5bGUgZmFjZT0ic3VwZXJzY3JpcHQi
PjksMTA8L3N0eWxlPjwvRGlzcGxheVRleHQ+PHJlY29yZD48cmVjLW51bWJlcj4yMTA8L3JlYy1u
dW1iZXI+PGZvcmVpZ24ta2V5cz48a2V5IGFwcD0iRU4iIGRiLWlkPSJkd3JkMDVhNW1kOXR3N2V2
dnh3cHN0ejhmeHBheHIwd3pwZWEiIHRpbWVzdGFtcD0iMTY2MTkyNzg4NiI+MjEwPC9rZXk+PC9m
b3JlaWduLWtleXM+PHJlZi10eXBlIG5hbWU9IkpvdXJuYWwgQXJ0aWNsZSI+MTc8L3JlZi10eXBl
Pjxjb250cmlidXRvcnM+PGF1dGhvcnM+PGF1dGhvcj5JbnRIb3V0LCBKLjwvYXV0aG9yPjxhdXRo
b3I+SW9hbm5pZGlzLCBKLiBQLjwvYXV0aG9yPjxhdXRob3I+Um92ZXJzLCBNLiBNLjwvYXV0aG9y
PjxhdXRob3I+R29lbWFuLCBKLiBKLjwvYXV0aG9yPjwvYXV0aG9ycz48L2NvbnRyaWJ1dG9ycz48
YXV0aC1hZGRyZXNzPlJhZGJvdWQgVW5pdmVyc2l0eSBNZWRpY2FsIENlbnRlciwgUmFkYm91ZCBJ
bnN0aXR1dGUgZm9yIEhlYWx0aCBTY2llbmNlcyAoUklIUyksIE5pam1lZ2VuLCBUaGUgTmV0aGVy
bGFuZHMuJiN4RDtEZXBhcnRtZW50IG9mIE1lZGljaW5lLCBTdGFuZm9yZCBQcmV2ZW50aW9uIFJl
c2VhcmNoIENlbnRlciwgU3RhbmZvcmQgVW5pdmVyc2l0eSBTY2hvb2wgb2YgSHVtYW5pdGllcyBh
bmQgU2NpZW5jZXMsIFN0YW5mb3JkLCBDYWxpZm9ybmlhLCBVU0EgRGVwYXJ0bWVudCBvZiBIZWFs
dGggUmVzZWFyY2ggYW5kIFBvbGljeSwgU3RhbmZvcmQgVW5pdmVyc2l0eSBTY2hvb2wgb2YgTWVk
aWNpbmUsIFN0YW5mb3JkLCBDYWxpZm9ybmlhLCBVU0EgRGVwYXJ0bWVudCBvZiBTdGF0aXN0aWNz
LCBTdGFuZm9yZCBVbml2ZXJzaXR5IFNjaG9vbCBvZiBIdW1hbml0aWVzIGFuZCBTY2llbmNlcywg
U3RhbmZvcmQsIENhbGlmb3JuaWEsIFVTQSBNZXRhLVJlc2VhcmNoIElubm92YXRpb24gQ2VudGVy
IGF0IFN0YW5mb3JkIChNRVRSSUNTKSwgU3RhbmZvcmQgVW5pdmVyc2l0eSwgU3RhbmZvcmQsIENh
bGlmb3JuaWEsIFVTQS48L2F1dGgtYWRkcmVzcz48dGl0bGVzPjx0aXRsZT5QbGVhIGZvciByb3V0
aW5lbHkgcHJlc2VudGluZyBwcmVkaWN0aW9uIGludGVydmFscyBpbiBtZXRhLWFuYWx5c2lzPC90
aXRsZT48c2Vjb25kYXJ5LXRpdGxlPkJNSiBPcGVuPC9zZWNvbmRhcnktdGl0bGU+PC90aXRsZXM+
PHBlcmlvZGljYWw+PGZ1bGwtdGl0bGU+Qk1KIE9wZW48L2Z1bGwtdGl0bGU+PC9wZXJpb2RpY2Fs
PjxwYWdlcz5lMDEwMjQ3PC9wYWdlcz48dm9sdW1lPjY8L3ZvbHVtZT48bnVtYmVyPjc8L251bWJl
cj48ZWRpdGlvbj4yMDE2MDcxMjwvZWRpdGlvbj48a2V5d29yZHM+PGtleXdvcmQ+SHVtYW5zPC9r
ZXl3b3JkPjxrZXl3b3JkPipNZXRhLUFuYWx5c2lzIGFzIFRvcGljPC9rZXl3b3JkPjxrZXl3b3Jk
PipQcm9iYWJpbGl0eTwva2V5d29yZD48a2V5d29yZD4qUHVibGlzaGluZzwva2V5d29yZD48a2V5
d29yZD4qUmVzZWFyY2ggUmVwb3J0PC9rZXl3b3JkPjxrZXl3b3JkPipDbGluaWNhbCB0cmlhbDwv
a2V5d29yZD48a2V5d29yZD4qQ29jaHJhbmUgRGF0YWJhc2Ugb2YgU3lzdGVtYXRpYyBSZXZpZXdz
PC9rZXl3b3JkPjxrZXl3b3JkPipIZXRlcm9nZW5laXR5PC9rZXl3b3JkPjxrZXl3b3JkPipNZXRh
LWFuYWx5c2lzPC9rZXl3b3JkPjxrZXl3b3JkPipQcmVkaWN0aW9uIGludGVydmFsPC9rZXl3b3Jk
PjxrZXl3b3JkPipSYW5kb20gZWZmZWN0czwva2V5d29yZD48L2tleXdvcmRzPjxkYXRlcz48eWVh
cj4yMDE2PC95ZWFyPjxwdWItZGF0ZXM+PGRhdGU+SnVsIDEyPC9kYXRlPjwvcHViLWRhdGVzPjwv
ZGF0ZXM+PGlzYm4+MjA0NC02MDU1PC9pc2JuPjxhY2Nlc3Npb24tbnVtPjI3NDA2NjM3PC9hY2Nl
c3Npb24tbnVtPjx1cmxzPjwvdXJscz48Y3VzdG9tMj5QTUM0OTQ3NzUxPC9jdXN0b20yPjxlbGVj
dHJvbmljLXJlc291cmNlLW51bT4xMC4xMTM2L2Jtam9wZW4tMjAxNS0wMTAyNDc8L2VsZWN0cm9u
aWMtcmVzb3VyY2UtbnVtPjxyZW1vdGUtZGF0YWJhc2UtcHJvdmlkZXI+TkxNPC9yZW1vdGUtZGF0
YWJhc2UtcHJvdmlkZXI+PGxhbmd1YWdlPmVuZzwvbGFuZ3VhZ2U+PC9yZWNvcmQ+PC9DaXRlPjxD
aXRlPjxBdXRob3I+R3VkZGF0PC9BdXRob3I+PFllYXI+MjAxMjwvWWVhcj48UmVjTnVtPjIxMTwv
UmVjTnVtPjxyZWNvcmQ+PHJlYy1udW1iZXI+MjExPC9yZWMtbnVtYmVyPjxmb3JlaWduLWtleXM+
PGtleSBhcHA9IkVOIiBkYi1pZD0iZHdyZDA1YTVtZDl0dzdldnZ4d3BzdHo4ZnhwYXhyMHd6cGVh
IiB0aW1lc3RhbXA9IjE2NjE5Mjk2MzQiPjIxMTwva2V5PjwvZm9yZWlnbi1rZXlzPjxyZWYtdHlw
ZSBuYW1lPSJKb3VybmFsIEFydGljbGUiPjE3PC9yZWYtdHlwZT48Y29udHJpYnV0b3JzPjxhdXRo
b3JzPjxhdXRob3I+R3VkZGF0LCBDLjwvYXV0aG9yPjxhdXRob3I+R3JvdXZlbiwgVS48L2F1dGhv
cj48YXV0aG9yPkJlbmRlciwgUi48L2F1dGhvcj48YXV0aG9yPlNraXBrYSwgRy48L2F1dGhvcj48
L2F1dGhvcnM+PC9jb250cmlidXRvcnM+PGF1dGgtYWRkcmVzcz5EZXBhcnRtZW50IG9mIE1lZGlj
YWwgQmlvbWV0cnksIEluc3RpdHV0ZSBmb3IgUXVhbGl0eSBhbmQgRWZmaWNpZW5jeSBpbiBIZWFs
dGggQ2FyZSAoSVFXaUcpLCBJbSBNZWRpYXBhcmsgOCwgQ29sb2duZSwgNTA2NzAsIEdlcm1hbnku
IGNoYXJsb3R0ZS5ndWRkYXRAaXF3aWcuZGU8L2F1dGgtYWRkcmVzcz48dGl0bGVzPjx0aXRsZT5B
IG5vdGUgb24gdGhlIGdyYXBoaWNhbCBwcmVzZW50YXRpb24gb2YgcHJlZGljdGlvbiBpbnRlcnZh
bHMgaW4gcmFuZG9tLWVmZmVjdHMgbWV0YS1hbmFseXNlczwvdGl0bGU+PHNlY29uZGFyeS10aXRs
ZT5TeXN0IFJldjwvc2Vjb25kYXJ5LXRpdGxlPjwvdGl0bGVzPjxwZXJpb2RpY2FsPjxmdWxsLXRp
dGxlPlN5c3QgUmV2PC9mdWxsLXRpdGxlPjwvcGVyaW9kaWNhbD48cGFnZXM+MzQ8L3BhZ2VzPjx2
b2x1bWU+MTwvdm9sdW1lPjxlZGl0aW9uPjIwMTIwNzI4PC9lZGl0aW9uPjxrZXl3b3Jkcz48a2V5
d29yZD5Db25maWRlbmNlIEludGVydmFsczwva2V5d29yZD48a2V5d29yZD5IdW1hbnM8L2tleXdv
cmQ+PGtleXdvcmQ+Kk1ldGEtQW5hbHlzaXMgYXMgVG9waWM8L2tleXdvcmQ+PGtleXdvcmQ+Kk1v
ZGVscywgU3RhdGlzdGljYWw8L2tleXdvcmQ+PGtleXdvcmQ+UHJlZGljdGl2ZSBWYWx1ZSBvZiBU
ZXN0czwva2V5d29yZD48a2V5d29yZD5SZXNlYXJjaCBEZXNpZ248L2tleXdvcmQ+PC9rZXl3b3Jk
cz48ZGF0ZXM+PHllYXI+MjAxMjwveWVhcj48cHViLWRhdGVzPjxkYXRlPkp1bCAyODwvZGF0ZT48
L3B1Yi1kYXRlcz48L2RhdGVzPjxpc2JuPjIwNDYtNDA1MzwvaXNibj48YWNjZXNzaW9uLW51bT4y
MjgzOTY2MDwvYWNjZXNzaW9uLW51bT48dXJscz48L3VybHM+PGN1c3RvbTI+UE1DMzU1Mjk0Njwv
Y3VzdG9tMj48ZWxlY3Ryb25pYy1yZXNvdXJjZS1udW0+MTAuMTE4Ni8yMDQ2LTQwNTMtMS0zNDwv
ZWxlY3Ryb25pYy1yZXNvdXJjZS1udW0+PHJlbW90ZS1kYXRhYmFzZS1wcm92aWRlcj5OTE08L3Jl
bW90ZS1kYXRhYmFzZS1wcm92aWRlcj48bGFuZ3VhZ2U+ZW5nPC9sYW5ndWFnZT48L3JlY29yZD48
L0NpdGU+PC9FbmROb3RlPn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2A77F4" w:rsidRPr="002F557A">
        <w:rPr>
          <w:rFonts w:ascii="Arial" w:hAnsi="Arial" w:cs="Arial"/>
          <w:szCs w:val="20"/>
        </w:rPr>
      </w:r>
      <w:r w:rsidR="002A77F4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9,10</w:t>
      </w:r>
      <w:r w:rsidR="002A77F4" w:rsidRPr="002F557A">
        <w:rPr>
          <w:rFonts w:ascii="Arial" w:hAnsi="Arial" w:cs="Arial"/>
          <w:szCs w:val="20"/>
        </w:rPr>
        <w:fldChar w:fldCharType="end"/>
      </w:r>
      <w:r w:rsidR="005E508B" w:rsidRPr="002F557A">
        <w:rPr>
          <w:rFonts w:ascii="Arial" w:hAnsi="Arial" w:cs="Arial"/>
          <w:szCs w:val="20"/>
        </w:rPr>
        <w:t xml:space="preserve"> </w:t>
      </w:r>
      <w:r w:rsidR="001A4024" w:rsidRPr="002F557A">
        <w:rPr>
          <w:rFonts w:ascii="Arial" w:hAnsi="Arial" w:cs="Arial"/>
          <w:szCs w:val="20"/>
        </w:rPr>
        <w:t>Forest plots</w:t>
      </w:r>
      <w:r w:rsidRPr="002F557A">
        <w:rPr>
          <w:rFonts w:ascii="Arial" w:hAnsi="Arial" w:cs="Arial"/>
          <w:szCs w:val="20"/>
        </w:rPr>
        <w:t xml:space="preserve"> were created by</w:t>
      </w:r>
      <w:r w:rsidR="001A4024" w:rsidRPr="002F557A">
        <w:rPr>
          <w:rFonts w:ascii="Arial" w:hAnsi="Arial" w:cs="Arial"/>
          <w:szCs w:val="20"/>
        </w:rPr>
        <w:t xml:space="preserve"> using the forest.meta function. Potential publication bias was assessed in meta-analyses including at least ten studies by visual inspection of the funnel plot and the Egger’s regression test.</w: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TdGVybmU8L0F1dGhvcj48WWVhcj4yMDExPC9ZZWFyPjxS
ZWNOdW0+MTUxPC9SZWNOdW0+PERpc3BsYXlUZXh0PjxzdHlsZSBmYWNlPSJzdXBlcnNjcmlwdCI+
MTEsMTI8L3N0eWxlPjwvRGlzcGxheVRleHQ+PHJlY29yZD48cmVjLW51bWJlcj4xNTE8L3JlYy1u
dW1iZXI+PGZvcmVpZ24ta2V5cz48a2V5IGFwcD0iRU4iIGRiLWlkPSJkd3JkMDVhNW1kOXR3N2V2
dnh3cHN0ejhmeHBheHIwd3pwZWEiIHRpbWVzdGFtcD0iMTY2MDE5NDY1MiI+MTUxPC9rZXk+PC9m
b3JlaWduLWtleXM+PHJlZi10eXBlIG5hbWU9IkVsZWN0cm9uaWMgQm9vayBTZWN0aW9uIj42MDwv
cmVmLXR5cGU+PGNvbnRyaWJ1dG9ycz48YXV0aG9ycz48YXV0aG9yPlN0ZXJuZSwgSi4gQS4gQy4g
PC9hdXRob3I+PGF1dGhvcj5FZ2dlciwgTS48L2F1dGhvcj48YXV0aG9yPk1vaGVyLCBELjwvYXV0
aG9yPjwvYXV0aG9ycz48L2NvbnRyaWJ1dG9ycz48dGl0bGVzPjx0aXRsZT5DaGFwdGVyIDEwLiBB
ZGRyZXNzaW5nIHJlcG9ydGluZyBiaWFzZXMuIEluOiBIaWdnaW5zIEpULCBHcmVlbiBTLCBlZGl0
b3IocykuIDwvdGl0bGU+PHNlY29uZGFyeS10aXRsZT5Db2NocmFuZSBIYW5kYm9vayBvZiBTeXN0
ZW1hdGljIFJldmlld3Mgb2YgSW50ZXJ2ZW50aW9uIFZlcnNpb24gNS4xLjAgKHVwZGF0ZWQgTWFy
Y2ggMjAxMSk8L3NlY29uZGFyeS10aXRsZT48L3RpdGxlcz48ZGF0ZXM+PHllYXI+MjAxMTwveWVh
cj48L2RhdGVzPjxwdWItbG9jYXRpb24+VGhlIENvY2hyYW5lIENvbGxhYm9yYXRpb248L3B1Yi1s
b2NhdGlvbj48dXJscz48L3VybHM+PC9yZWNvcmQ+PC9DaXRlPjxDaXRlPjxBdXRob3I+RWdnZXI8
L0F1dGhvcj48WWVhcj4xOTk3PC9ZZWFyPjxSZWNOdW0+MTUwPC9SZWNOdW0+PHJlY29yZD48cmVj
LW51bWJlcj4xNTA8L3JlYy1udW1iZXI+PGZvcmVpZ24ta2V5cz48a2V5IGFwcD0iRU4iIGRiLWlk
PSJkd3JkMDVhNW1kOXR3N2V2dnh3cHN0ejhmeHBheHIwd3pwZWEiIHRpbWVzdGFtcD0iMTY2MDE5
NDQ3NCI+MTUwPC9rZXk+PC9mb3JlaWduLWtleXM+PHJlZi10eXBlIG5hbWU9IkpvdXJuYWwgQXJ0
aWNsZSI+MTc8L3JlZi10eXBlPjxjb250cmlidXRvcnM+PGF1dGhvcnM+PGF1dGhvcj5FZ2dlciwg
TS48L2F1dGhvcj48YXV0aG9yPkRhdmV5IFNtaXRoLCBHLjwvYXV0aG9yPjxhdXRob3I+U2NobmVp
ZGVyLCBNLjwvYXV0aG9yPjxhdXRob3I+TWluZGVyLCBDLjwvYXV0aG9yPjwvYXV0aG9ycz48L2Nv
bnRyaWJ1dG9ycz48YXV0aC1hZGRyZXNzPkRlcGFydG1lbnQgb2YgU29jaWFsIE1lZGljaW5lLCBV
bml2ZXJzaXR5IG9mIEJyaXN0b2wuIG0uZWdnZXJAYnJpc3RvbC5hYy51azwvYXV0aC1hZGRyZXNz
Pjx0aXRsZXM+PHRpdGxlPkJpYXMgaW4gbWV0YS1hbmFseXNpcyBkZXRlY3RlZCBieSBhIHNpbXBs
ZSwgZ3JhcGhpY2FsIHRlc3Q8L3RpdGxlPjxzZWNvbmRhcnktdGl0bGU+Qk1KPC9zZWNvbmRhcnkt
dGl0bGU+PC90aXRsZXM+PHBlcmlvZGljYWw+PGZ1bGwtdGl0bGU+Qm1qPC9mdWxsLXRpdGxlPjwv
cGVyaW9kaWNhbD48cGFnZXM+NjI5LTM0PC9wYWdlcz48dm9sdW1lPjMxNTwvdm9sdW1lPjxudW1i
ZXI+NzEwOTwvbnVtYmVyPjxrZXl3b3Jkcz48a2V5d29yZD4qQmlhczwva2V5d29yZD48a2V5d29y
ZD4qTWV0YS1BbmFseXNpcyBhcyBUb3BpYzwva2V5d29yZD48a2V5d29yZD5SYW5kb21pemVkIENv
bnRyb2xsZWQgVHJpYWxzIGFzIFRvcGljPC9rZXl3b3JkPjxrZXl3b3JkPlJlZ3Jlc3Npb24gQW5h
bHlzaXM8L2tleXdvcmQ+PGtleXdvcmQ+U3RhdGlzdGljcyBhcyBUb3BpYzwva2V5d29yZD48a2V5
d29yZD5UcmVhdG1lbnQgT3V0Y29tZTwva2V5d29yZD48L2tleXdvcmRzPjxkYXRlcz48eWVhcj4x
OTk3PC95ZWFyPjxwdWItZGF0ZXM+PGRhdGU+U2VwIDEzPC9kYXRlPjwvcHViLWRhdGVzPjwvZGF0
ZXM+PGlzYm4+MDk1OS04MTM4IChQcmludCkmI3hEOzA5NTktODEzOCAoTGlua2luZyk8L2lzYm4+
PGFjY2Vzc2lvbi1udW0+OTMxMDU2MzwvYWNjZXNzaW9uLW51bT48dXJscz48cmVsYXRlZC11cmxz
Pjx1cmw+aHR0cHM6Ly93d3cubmNiaS5ubG0ubmloLmdvdi9wdWJtZWQvOTMxMDU2MzwvdXJsPjwv
cmVsYXRlZC11cmxzPjwvdXJscz48Y3VzdG9tMj5QTUMyMTI3NDUzPC9jdXN0b20yPjxlbGVjdHJv
bmljLXJlc291cmNlLW51bT4xMC4xMTM2L2Jtai4zMTUuNzEwOS42Mjk8L2VsZWN0cm9uaWMtcmVz
b3VyY2UtbnVtPjwvcmVjb3JkPjwvQ2l0ZT48L0VuZE5vdGU+AG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 </w:instrText>
      </w:r>
      <w:r w:rsidR="001A4024" w:rsidRPr="002F557A">
        <w:rPr>
          <w:rFonts w:ascii="Arial" w:hAnsi="Arial" w:cs="Arial"/>
          <w:szCs w:val="20"/>
        </w:rPr>
        <w:fldChar w:fldCharType="begin">
          <w:fldData xml:space="preserve">PEVuZE5vdGU+PENpdGU+PEF1dGhvcj5TdGVybmU8L0F1dGhvcj48WWVhcj4yMDExPC9ZZWFyPjxS
ZWNOdW0+MTUxPC9SZWNOdW0+PERpc3BsYXlUZXh0PjxzdHlsZSBmYWNlPSJzdXBlcnNjcmlwdCI+
MTEsMTI8L3N0eWxlPjwvRGlzcGxheVRleHQ+PHJlY29yZD48cmVjLW51bWJlcj4xNTE8L3JlYy1u
dW1iZXI+PGZvcmVpZ24ta2V5cz48a2V5IGFwcD0iRU4iIGRiLWlkPSJkd3JkMDVhNW1kOXR3N2V2
dnh3cHN0ejhmeHBheHIwd3pwZWEiIHRpbWVzdGFtcD0iMTY2MDE5NDY1MiI+MTUxPC9rZXk+PC9m
b3JlaWduLWtleXM+PHJlZi10eXBlIG5hbWU9IkVsZWN0cm9uaWMgQm9vayBTZWN0aW9uIj42MDwv
cmVmLXR5cGU+PGNvbnRyaWJ1dG9ycz48YXV0aG9ycz48YXV0aG9yPlN0ZXJuZSwgSi4gQS4gQy4g
PC9hdXRob3I+PGF1dGhvcj5FZ2dlciwgTS48L2F1dGhvcj48YXV0aG9yPk1vaGVyLCBELjwvYXV0
aG9yPjwvYXV0aG9ycz48L2NvbnRyaWJ1dG9ycz48dGl0bGVzPjx0aXRsZT5DaGFwdGVyIDEwLiBB
ZGRyZXNzaW5nIHJlcG9ydGluZyBiaWFzZXMuIEluOiBIaWdnaW5zIEpULCBHcmVlbiBTLCBlZGl0
b3IocykuIDwvdGl0bGU+PHNlY29uZGFyeS10aXRsZT5Db2NocmFuZSBIYW5kYm9vayBvZiBTeXN0
ZW1hdGljIFJldmlld3Mgb2YgSW50ZXJ2ZW50aW9uIFZlcnNpb24gNS4xLjAgKHVwZGF0ZWQgTWFy
Y2ggMjAxMSk8L3NlY29uZGFyeS10aXRsZT48L3RpdGxlcz48ZGF0ZXM+PHllYXI+MjAxMTwveWVh
cj48L2RhdGVzPjxwdWItbG9jYXRpb24+VGhlIENvY2hyYW5lIENvbGxhYm9yYXRpb248L3B1Yi1s
b2NhdGlvbj48dXJscz48L3VybHM+PC9yZWNvcmQ+PC9DaXRlPjxDaXRlPjxBdXRob3I+RWdnZXI8
L0F1dGhvcj48WWVhcj4xOTk3PC9ZZWFyPjxSZWNOdW0+MTUwPC9SZWNOdW0+PHJlY29yZD48cmVj
LW51bWJlcj4xNTA8L3JlYy1udW1iZXI+PGZvcmVpZ24ta2V5cz48a2V5IGFwcD0iRU4iIGRiLWlk
PSJkd3JkMDVhNW1kOXR3N2V2dnh3cHN0ejhmeHBheHIwd3pwZWEiIHRpbWVzdGFtcD0iMTY2MDE5
NDQ3NCI+MTUwPC9rZXk+PC9mb3JlaWduLWtleXM+PHJlZi10eXBlIG5hbWU9IkpvdXJuYWwgQXJ0
aWNsZSI+MTc8L3JlZi10eXBlPjxjb250cmlidXRvcnM+PGF1dGhvcnM+PGF1dGhvcj5FZ2dlciwg
TS48L2F1dGhvcj48YXV0aG9yPkRhdmV5IFNtaXRoLCBHLjwvYXV0aG9yPjxhdXRob3I+U2NobmVp
ZGVyLCBNLjwvYXV0aG9yPjxhdXRob3I+TWluZGVyLCBDLjwvYXV0aG9yPjwvYXV0aG9ycz48L2Nv
bnRyaWJ1dG9ycz48YXV0aC1hZGRyZXNzPkRlcGFydG1lbnQgb2YgU29jaWFsIE1lZGljaW5lLCBV
bml2ZXJzaXR5IG9mIEJyaXN0b2wuIG0uZWdnZXJAYnJpc3RvbC5hYy51azwvYXV0aC1hZGRyZXNz
Pjx0aXRsZXM+PHRpdGxlPkJpYXMgaW4gbWV0YS1hbmFseXNpcyBkZXRlY3RlZCBieSBhIHNpbXBs
ZSwgZ3JhcGhpY2FsIHRlc3Q8L3RpdGxlPjxzZWNvbmRhcnktdGl0bGU+Qk1KPC9zZWNvbmRhcnkt
dGl0bGU+PC90aXRsZXM+PHBlcmlvZGljYWw+PGZ1bGwtdGl0bGU+Qm1qPC9mdWxsLXRpdGxlPjwv
cGVyaW9kaWNhbD48cGFnZXM+NjI5LTM0PC9wYWdlcz48dm9sdW1lPjMxNTwvdm9sdW1lPjxudW1i
ZXI+NzEwOTwvbnVtYmVyPjxrZXl3b3Jkcz48a2V5d29yZD4qQmlhczwva2V5d29yZD48a2V5d29y
ZD4qTWV0YS1BbmFseXNpcyBhcyBUb3BpYzwva2V5d29yZD48a2V5d29yZD5SYW5kb21pemVkIENv
bnRyb2xsZWQgVHJpYWxzIGFzIFRvcGljPC9rZXl3b3JkPjxrZXl3b3JkPlJlZ3Jlc3Npb24gQW5h
bHlzaXM8L2tleXdvcmQ+PGtleXdvcmQ+U3RhdGlzdGljcyBhcyBUb3BpYzwva2V5d29yZD48a2V5
d29yZD5UcmVhdG1lbnQgT3V0Y29tZTwva2V5d29yZD48L2tleXdvcmRzPjxkYXRlcz48eWVhcj4x
OTk3PC95ZWFyPjxwdWItZGF0ZXM+PGRhdGU+U2VwIDEzPC9kYXRlPjwvcHViLWRhdGVzPjwvZGF0
ZXM+PGlzYm4+MDk1OS04MTM4IChQcmludCkmI3hEOzA5NTktODEzOCAoTGlua2luZyk8L2lzYm4+
PGFjY2Vzc2lvbi1udW0+OTMxMDU2MzwvYWNjZXNzaW9uLW51bT48dXJscz48cmVsYXRlZC11cmxz
Pjx1cmw+aHR0cHM6Ly93d3cubmNiaS5ubG0ubmloLmdvdi9wdWJtZWQvOTMxMDU2MzwvdXJsPjwv
cmVsYXRlZC11cmxzPjwvdXJscz48Y3VzdG9tMj5QTUMyMTI3NDUzPC9jdXN0b20yPjxlbGVjdHJv
bmljLXJlc291cmNlLW51bT4xMC4xMTM2L2Jtai4zMTUuNzEwOS42Mjk8L2VsZWN0cm9uaWMtcmVz
b3VyY2UtbnVtPjwvcmVjb3JkPjwvQ2l0ZT48L0VuZE5vdGU+AG==
</w:fldData>
        </w:fldChar>
      </w:r>
      <w:r w:rsidR="001A4024" w:rsidRPr="002F557A">
        <w:rPr>
          <w:rFonts w:ascii="Arial" w:hAnsi="Arial" w:cs="Arial"/>
          <w:szCs w:val="20"/>
        </w:rPr>
        <w:instrText xml:space="preserve"> ADDIN EN.CITE.DATA </w:instrText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end"/>
      </w:r>
      <w:r w:rsidR="001A4024" w:rsidRPr="002F557A">
        <w:rPr>
          <w:rFonts w:ascii="Arial" w:hAnsi="Arial" w:cs="Arial"/>
          <w:szCs w:val="20"/>
        </w:rPr>
      </w:r>
      <w:r w:rsidR="001A4024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11,12</w:t>
      </w:r>
      <w:r w:rsidR="001A4024" w:rsidRPr="002F557A">
        <w:rPr>
          <w:rFonts w:ascii="Arial" w:hAnsi="Arial" w:cs="Arial"/>
          <w:szCs w:val="20"/>
        </w:rPr>
        <w:fldChar w:fldCharType="end"/>
      </w:r>
      <w:r w:rsidR="001A4024" w:rsidRPr="002F557A">
        <w:rPr>
          <w:rFonts w:ascii="Arial" w:hAnsi="Arial" w:cs="Arial"/>
          <w:szCs w:val="20"/>
        </w:rPr>
        <w:t xml:space="preserve"> Funnel plots were</w:t>
      </w:r>
      <w:r w:rsidRPr="002F557A">
        <w:rPr>
          <w:rFonts w:ascii="Arial" w:hAnsi="Arial" w:cs="Arial"/>
          <w:szCs w:val="20"/>
        </w:rPr>
        <w:t xml:space="preserve"> </w:t>
      </w:r>
      <w:r w:rsidR="001A4024" w:rsidRPr="002F557A">
        <w:rPr>
          <w:rFonts w:ascii="Arial" w:hAnsi="Arial" w:cs="Arial"/>
          <w:szCs w:val="20"/>
        </w:rPr>
        <w:t xml:space="preserve">created by using the </w:t>
      </w:r>
      <w:r w:rsidRPr="002F557A">
        <w:rPr>
          <w:rFonts w:ascii="Arial" w:hAnsi="Arial" w:cs="Arial"/>
          <w:szCs w:val="20"/>
        </w:rPr>
        <w:t>f</w:t>
      </w:r>
      <w:r w:rsidR="001A4024" w:rsidRPr="002F557A">
        <w:rPr>
          <w:rFonts w:ascii="Arial" w:hAnsi="Arial" w:cs="Arial"/>
          <w:szCs w:val="20"/>
        </w:rPr>
        <w:t>unnel.meta function</w:t>
      </w:r>
      <w:r w:rsidRPr="002F557A">
        <w:rPr>
          <w:rFonts w:ascii="Arial" w:hAnsi="Arial" w:cs="Arial"/>
          <w:szCs w:val="20"/>
        </w:rPr>
        <w:t xml:space="preserve">. </w:t>
      </w:r>
    </w:p>
    <w:p w14:paraId="00A96D0E" w14:textId="73996158" w:rsidR="00DB3FDD" w:rsidRPr="002F557A" w:rsidRDefault="00DB3FDD" w:rsidP="001A4024">
      <w:pPr>
        <w:spacing w:line="480" w:lineRule="auto"/>
        <w:jc w:val="both"/>
        <w:rPr>
          <w:rFonts w:ascii="Arial" w:hAnsi="Arial" w:cs="Arial"/>
          <w:szCs w:val="20"/>
        </w:rPr>
      </w:pPr>
      <w:r w:rsidRPr="002F557A">
        <w:rPr>
          <w:rFonts w:ascii="Arial" w:hAnsi="Arial" w:cs="Arial"/>
          <w:szCs w:val="20"/>
        </w:rPr>
        <w:t>Pa</w:t>
      </w:r>
      <w:r w:rsidR="006A35F9" w:rsidRPr="002F557A">
        <w:rPr>
          <w:rFonts w:ascii="Arial" w:hAnsi="Arial" w:cs="Arial"/>
          <w:szCs w:val="20"/>
        </w:rPr>
        <w:t>c</w:t>
      </w:r>
      <w:r w:rsidRPr="002F557A">
        <w:rPr>
          <w:rFonts w:ascii="Arial" w:hAnsi="Arial" w:cs="Arial"/>
          <w:szCs w:val="20"/>
        </w:rPr>
        <w:t>kage “metafor”</w:t>
      </w:r>
      <w:r w:rsidR="001A4024" w:rsidRPr="002F557A">
        <w:rPr>
          <w:rFonts w:ascii="Arial" w:hAnsi="Arial" w:cs="Arial"/>
          <w:szCs w:val="20"/>
        </w:rPr>
        <w:fldChar w:fldCharType="begin"/>
      </w:r>
      <w:r w:rsidR="001A4024" w:rsidRPr="002F557A">
        <w:rPr>
          <w:rFonts w:ascii="Arial" w:hAnsi="Arial" w:cs="Arial"/>
          <w:szCs w:val="20"/>
        </w:rPr>
        <w:instrText xml:space="preserve"> ADDIN EN.CITE &lt;EndNote&gt;&lt;Cite&gt;&lt;Author&gt;Viechtbauer&lt;/Author&gt;&lt;Year&gt;2010&lt;/Year&gt;&lt;RecNum&gt;148&lt;/RecNum&gt;&lt;DisplayText&gt;&lt;style face="superscript"&gt;13&lt;/style&gt;&lt;/DisplayText&gt;&lt;record&gt;&lt;rec-number&gt;148&lt;/rec-number&gt;&lt;foreign-keys&gt;&lt;key app="EN" db-id="dwrd05a5md9tw7evvxwpstz8fxpaxr0wzpea" timestamp="1660194327"&gt;148&lt;/key&gt;&lt;/foreign-keys&gt;&lt;ref-type name="Journal Article"&gt;17&lt;/ref-type&gt;&lt;contributors&gt;&lt;authors&gt;&lt;author&gt;Viechtbauer, Wolfgang&lt;/author&gt;&lt;/authors&gt;&lt;/contributors&gt;&lt;titles&gt;&lt;title&gt;Conducting Meta-Analyses in R with the metafor Package&lt;/title&gt;&lt;secondary-title&gt;Journal of Statistical Software&lt;/secondary-title&gt;&lt;/titles&gt;&lt;periodical&gt;&lt;full-title&gt;Journal of Statistical Software&lt;/full-title&gt;&lt;/periodical&gt;&lt;pages&gt;1 - 48&lt;/pages&gt;&lt;volume&gt;36&lt;/volume&gt;&lt;number&gt;3&lt;/number&gt;&lt;section&gt;Articles&lt;/section&gt;&lt;dates&gt;&lt;year&gt;2010&lt;/year&gt;&lt;pub-dates&gt;&lt;date&gt;08/05&lt;/date&gt;&lt;/pub-dates&gt;&lt;/dates&gt;&lt;urls&gt;&lt;related-urls&gt;&lt;url&gt;https://www.jstatsoft.org/index.php/jss/article/view/v036i03&lt;/url&gt;&lt;/related-urls&gt;&lt;/urls&gt;&lt;electronic-resource-num&gt;10.18637/jss.v036.i03&lt;/electronic-resource-num&gt;&lt;access-date&gt;2022/08/11&lt;/access-date&gt;&lt;/record&gt;&lt;/Cite&gt;&lt;/EndNote&gt;</w:instrText>
      </w:r>
      <w:r w:rsidR="001A4024"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13</w:t>
      </w:r>
      <w:r w:rsidR="001A4024" w:rsidRPr="002F557A">
        <w:rPr>
          <w:rFonts w:ascii="Arial" w:hAnsi="Arial" w:cs="Arial"/>
          <w:szCs w:val="20"/>
        </w:rPr>
        <w:fldChar w:fldCharType="end"/>
      </w:r>
      <w:r w:rsidR="00E90622" w:rsidRPr="002F557A">
        <w:rPr>
          <w:rFonts w:ascii="Arial" w:hAnsi="Arial" w:cs="Arial"/>
          <w:szCs w:val="20"/>
        </w:rPr>
        <w:t>:</w:t>
      </w:r>
      <w:r w:rsidR="00C01F79" w:rsidRPr="002F557A">
        <w:rPr>
          <w:rFonts w:ascii="Arial" w:hAnsi="Arial" w:cs="Arial"/>
          <w:szCs w:val="20"/>
        </w:rPr>
        <w:t xml:space="preserve"> </w:t>
      </w:r>
      <w:r w:rsidR="000C46AA" w:rsidRPr="002F557A">
        <w:rPr>
          <w:rFonts w:ascii="Arial" w:hAnsi="Arial" w:cs="Arial"/>
          <w:szCs w:val="20"/>
        </w:rPr>
        <w:t>The m</w:t>
      </w:r>
      <w:r w:rsidR="00C01F79" w:rsidRPr="002F557A">
        <w:rPr>
          <w:rFonts w:ascii="Arial" w:hAnsi="Arial" w:cs="Arial"/>
          <w:szCs w:val="20"/>
        </w:rPr>
        <w:t>oderator analysis</w:t>
      </w:r>
      <w:r w:rsidR="000C46AA" w:rsidRPr="002F557A">
        <w:rPr>
          <w:rFonts w:ascii="Arial" w:hAnsi="Arial" w:cs="Arial"/>
          <w:szCs w:val="20"/>
        </w:rPr>
        <w:t xml:space="preserve"> </w:t>
      </w:r>
      <w:r w:rsidR="002B44D6" w:rsidRPr="002F557A">
        <w:rPr>
          <w:rFonts w:ascii="Arial" w:hAnsi="Arial" w:cs="Arial"/>
          <w:szCs w:val="20"/>
        </w:rPr>
        <w:t xml:space="preserve">was conduced using the rma function. We used </w:t>
      </w:r>
      <w:r w:rsidR="00C01F79" w:rsidRPr="002F557A">
        <w:rPr>
          <w:rFonts w:ascii="Arial" w:hAnsi="Arial" w:cs="Arial"/>
          <w:szCs w:val="20"/>
        </w:rPr>
        <w:t>the inverse variance method</w:t>
      </w:r>
      <w:r w:rsidR="000C46AA" w:rsidRPr="002F557A">
        <w:rPr>
          <w:rFonts w:ascii="Arial" w:hAnsi="Arial" w:cs="Arial"/>
          <w:szCs w:val="20"/>
        </w:rPr>
        <w:t xml:space="preserve"> by using the escalc</w:t>
      </w:r>
      <w:r w:rsidR="00C01F79" w:rsidRPr="002F557A">
        <w:rPr>
          <w:rFonts w:ascii="Arial" w:hAnsi="Arial" w:cs="Arial"/>
          <w:szCs w:val="20"/>
        </w:rPr>
        <w:t xml:space="preserve"> </w:t>
      </w:r>
      <w:r w:rsidR="000C46AA" w:rsidRPr="002F557A">
        <w:rPr>
          <w:rFonts w:ascii="Arial" w:hAnsi="Arial" w:cs="Arial"/>
          <w:szCs w:val="20"/>
        </w:rPr>
        <w:t>function for</w:t>
      </w:r>
      <w:r w:rsidR="00C01F79" w:rsidRPr="002F557A">
        <w:rPr>
          <w:rFonts w:ascii="Arial" w:hAnsi="Arial" w:cs="Arial"/>
          <w:szCs w:val="20"/>
        </w:rPr>
        <w:t xml:space="preserve"> calcu</w:t>
      </w:r>
      <w:r w:rsidR="000C46AA" w:rsidRPr="002F557A">
        <w:rPr>
          <w:rFonts w:ascii="Arial" w:hAnsi="Arial" w:cs="Arial"/>
          <w:szCs w:val="20"/>
        </w:rPr>
        <w:t>lating</w:t>
      </w:r>
      <w:r w:rsidR="00C01F79" w:rsidRPr="002F557A">
        <w:rPr>
          <w:rFonts w:ascii="Arial" w:hAnsi="Arial" w:cs="Arial"/>
          <w:szCs w:val="20"/>
        </w:rPr>
        <w:t xml:space="preserve"> the log RR and its corresponding sampling variances</w:t>
      </w:r>
      <w:r w:rsidR="002B44D6" w:rsidRPr="002F557A">
        <w:rPr>
          <w:rFonts w:ascii="Arial" w:hAnsi="Arial" w:cs="Arial"/>
          <w:szCs w:val="20"/>
        </w:rPr>
        <w:t>, the</w:t>
      </w:r>
      <w:r w:rsidR="000C46AA" w:rsidRPr="002F557A">
        <w:rPr>
          <w:rFonts w:ascii="Arial" w:hAnsi="Arial" w:cs="Arial"/>
          <w:szCs w:val="20"/>
        </w:rPr>
        <w:t xml:space="preserve"> data w</w:t>
      </w:r>
      <w:r w:rsidR="002B44D6" w:rsidRPr="002F557A">
        <w:rPr>
          <w:rFonts w:ascii="Arial" w:hAnsi="Arial" w:cs="Arial"/>
          <w:szCs w:val="20"/>
        </w:rPr>
        <w:t>as</w:t>
      </w:r>
      <w:r w:rsidR="000C46AA" w:rsidRPr="002F557A">
        <w:rPr>
          <w:rFonts w:ascii="Arial" w:hAnsi="Arial" w:cs="Arial"/>
          <w:szCs w:val="20"/>
        </w:rPr>
        <w:t xml:space="preserve"> then supplied to the rma function.</w:t>
      </w:r>
      <w:r w:rsidR="00E263CC" w:rsidRPr="002F557A">
        <w:rPr>
          <w:rFonts w:ascii="Arial" w:hAnsi="Arial" w:cs="Arial"/>
          <w:szCs w:val="20"/>
        </w:rPr>
        <w:t xml:space="preserve"> </w:t>
      </w:r>
    </w:p>
    <w:p w14:paraId="11AE5B71" w14:textId="3C8FC62B" w:rsidR="001C499C" w:rsidRPr="002F557A" w:rsidRDefault="001C499C" w:rsidP="001A4024">
      <w:pPr>
        <w:spacing w:line="480" w:lineRule="auto"/>
        <w:jc w:val="both"/>
        <w:rPr>
          <w:rFonts w:ascii="Arial" w:hAnsi="Arial" w:cs="Arial"/>
          <w:szCs w:val="20"/>
        </w:rPr>
      </w:pPr>
      <w:r w:rsidRPr="002F557A">
        <w:rPr>
          <w:rFonts w:ascii="Arial" w:hAnsi="Arial" w:cs="Arial"/>
          <w:szCs w:val="20"/>
        </w:rPr>
        <w:t>Package “robvis”</w:t>
      </w:r>
      <w:r w:rsidRPr="002F557A">
        <w:rPr>
          <w:rFonts w:ascii="Arial" w:hAnsi="Arial" w:cs="Arial"/>
          <w:szCs w:val="20"/>
        </w:rPr>
        <w:fldChar w:fldCharType="begin"/>
      </w:r>
      <w:r w:rsidR="001A4024" w:rsidRPr="002F557A">
        <w:rPr>
          <w:rFonts w:ascii="Arial" w:hAnsi="Arial" w:cs="Arial"/>
          <w:szCs w:val="20"/>
        </w:rPr>
        <w:instrText xml:space="preserve"> ADDIN EN.CITE &lt;EndNote&gt;&lt;Cite&gt;&lt;Author&gt;McGuinness&lt;/Author&gt;&lt;Year&gt;2021&lt;/Year&gt;&lt;RecNum&gt;207&lt;/RecNum&gt;&lt;DisplayText&gt;&lt;style face="superscript"&gt;14&lt;/style&gt;&lt;/DisplayText&gt;&lt;record&gt;&lt;rec-number&gt;207&lt;/rec-number&gt;&lt;foreign-keys&gt;&lt;key app="EN" db-id="dwrd05a5md9tw7evvxwpstz8fxpaxr0wzpea" timestamp="1661249056"&gt;207&lt;/key&gt;&lt;/foreign-keys&gt;&lt;ref-type name="Web Page"&gt;12&lt;/ref-type&gt;&lt;contributors&gt;&lt;authors&gt;&lt;author&gt;McGuinness, L. A.&lt;/author&gt;&lt;/authors&gt;&lt;/contributors&gt;&lt;titles&gt;&lt;title&gt;Risk of Bias Plots. In Harrer, M., Cuijpers, P., Furukawa, T.A., &amp;amp; Ebert, D.D., Doing meta-analysis with R: a hands-on guide (online version). https://bookdown.org/MathiasHarrer/Doing_Meta_Analysis_in_R/rob-plots.html&lt;/title&gt;&lt;/titles&gt;&lt;dates&gt;&lt;year&gt;2021&lt;/year&gt;&lt;/dates&gt;&lt;urls&gt;&lt;/urls&gt;&lt;/record&gt;&lt;/Cite&gt;&lt;/EndNote&gt;</w:instrText>
      </w:r>
      <w:r w:rsidRPr="002F557A">
        <w:rPr>
          <w:rFonts w:ascii="Arial" w:hAnsi="Arial" w:cs="Arial"/>
          <w:szCs w:val="20"/>
        </w:rPr>
        <w:fldChar w:fldCharType="separate"/>
      </w:r>
      <w:r w:rsidR="001A4024" w:rsidRPr="002F557A">
        <w:rPr>
          <w:rFonts w:ascii="Arial" w:hAnsi="Arial" w:cs="Arial"/>
          <w:szCs w:val="20"/>
          <w:vertAlign w:val="superscript"/>
        </w:rPr>
        <w:t>14</w:t>
      </w:r>
      <w:r w:rsidRPr="002F557A">
        <w:rPr>
          <w:rFonts w:ascii="Arial" w:hAnsi="Arial" w:cs="Arial"/>
          <w:szCs w:val="20"/>
        </w:rPr>
        <w:fldChar w:fldCharType="end"/>
      </w:r>
      <w:r w:rsidR="00DB3FDD" w:rsidRPr="002F557A">
        <w:rPr>
          <w:rFonts w:ascii="Arial" w:hAnsi="Arial" w:cs="Arial"/>
          <w:szCs w:val="20"/>
        </w:rPr>
        <w:t>: Risk of bias plot was created by using the rob_traffic_light function</w:t>
      </w:r>
      <w:r w:rsidR="009F6B6A" w:rsidRPr="002F557A">
        <w:rPr>
          <w:rFonts w:ascii="Arial" w:hAnsi="Arial" w:cs="Arial"/>
          <w:szCs w:val="20"/>
        </w:rPr>
        <w:t xml:space="preserve"> with the generic template</w:t>
      </w:r>
      <w:r w:rsidR="00DB3FDD" w:rsidRPr="002F557A">
        <w:rPr>
          <w:rFonts w:ascii="Arial" w:hAnsi="Arial" w:cs="Arial"/>
          <w:szCs w:val="20"/>
        </w:rPr>
        <w:t>.</w:t>
      </w:r>
    </w:p>
    <w:p w14:paraId="68F6C142" w14:textId="77777777" w:rsidR="00840E79" w:rsidRPr="002F557A" w:rsidRDefault="00840E79" w:rsidP="001A4024">
      <w:pPr>
        <w:spacing w:line="480" w:lineRule="auto"/>
        <w:rPr>
          <w:rFonts w:ascii="Arial" w:hAnsi="Arial" w:cs="Arial"/>
          <w:szCs w:val="20"/>
        </w:rPr>
      </w:pPr>
    </w:p>
    <w:p w14:paraId="6D1277E8" w14:textId="27762DDA" w:rsidR="00E90622" w:rsidRPr="002F557A" w:rsidRDefault="00840E79" w:rsidP="001A4024">
      <w:pPr>
        <w:spacing w:line="480" w:lineRule="auto"/>
        <w:jc w:val="both"/>
        <w:rPr>
          <w:rFonts w:ascii="Arial" w:hAnsi="Arial" w:cs="Arial"/>
          <w:szCs w:val="20"/>
        </w:rPr>
      </w:pPr>
      <w:r w:rsidRPr="002F557A">
        <w:rPr>
          <w:rFonts w:ascii="Arial" w:hAnsi="Arial" w:cs="Arial"/>
          <w:szCs w:val="20"/>
        </w:rPr>
        <w:t>References</w:t>
      </w:r>
    </w:p>
    <w:p w14:paraId="09BF83F5" w14:textId="77777777" w:rsidR="001A4024" w:rsidRPr="002F557A" w:rsidRDefault="00A72401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fldChar w:fldCharType="begin"/>
      </w:r>
      <w:r w:rsidRPr="002F557A">
        <w:rPr>
          <w:szCs w:val="20"/>
        </w:rPr>
        <w:instrText xml:space="preserve"> ADDIN EN.REFLIST </w:instrText>
      </w:r>
      <w:r w:rsidRPr="002F557A">
        <w:rPr>
          <w:szCs w:val="20"/>
        </w:rPr>
        <w:fldChar w:fldCharType="separate"/>
      </w:r>
      <w:r w:rsidR="001A4024" w:rsidRPr="002F557A">
        <w:rPr>
          <w:szCs w:val="20"/>
        </w:rPr>
        <w:t>1.</w:t>
      </w:r>
      <w:r w:rsidR="001A4024" w:rsidRPr="002F557A">
        <w:rPr>
          <w:szCs w:val="20"/>
        </w:rPr>
        <w:tab/>
        <w:t xml:space="preserve">Balduzzi S, Rücker G, Schwarzer G. How to perform a meta-analysis with R: a practical tutorial. </w:t>
      </w:r>
      <w:r w:rsidR="001A4024" w:rsidRPr="002F557A">
        <w:rPr>
          <w:i/>
          <w:szCs w:val="20"/>
        </w:rPr>
        <w:t>Evid Based Ment Health</w:t>
      </w:r>
      <w:r w:rsidR="001A4024" w:rsidRPr="002F557A">
        <w:rPr>
          <w:szCs w:val="20"/>
        </w:rPr>
        <w:t>. Nov 2019;22(4):153-160. doi:10.1136/ebmental-2019-300117</w:t>
      </w:r>
    </w:p>
    <w:p w14:paraId="1A7B5109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2.</w:t>
      </w:r>
      <w:r w:rsidRPr="002F557A">
        <w:rPr>
          <w:szCs w:val="20"/>
        </w:rPr>
        <w:tab/>
        <w:t xml:space="preserve">Harrer M, Cuijpers P, Furukawa TA, Ebert DD. </w:t>
      </w:r>
      <w:r w:rsidRPr="002F557A">
        <w:rPr>
          <w:i/>
          <w:szCs w:val="20"/>
        </w:rPr>
        <w:t>Doing meta-analysis with R: a hands-on guide</w:t>
      </w:r>
      <w:r w:rsidRPr="002F557A">
        <w:rPr>
          <w:szCs w:val="20"/>
        </w:rPr>
        <w:t>. 1st ed. Chapman &amp; Hall/CRC Press; 2021.</w:t>
      </w:r>
    </w:p>
    <w:p w14:paraId="4DB077C2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3.</w:t>
      </w:r>
      <w:r w:rsidRPr="002F557A">
        <w:rPr>
          <w:szCs w:val="20"/>
        </w:rPr>
        <w:tab/>
        <w:t xml:space="preserve">Paule RC, Mandel J. Consensus values and weighting factors. </w:t>
      </w:r>
      <w:r w:rsidRPr="002F557A">
        <w:rPr>
          <w:i/>
          <w:szCs w:val="20"/>
        </w:rPr>
        <w:t>J Res Natl Bur Stand (1977)</w:t>
      </w:r>
      <w:r w:rsidRPr="002F557A">
        <w:rPr>
          <w:szCs w:val="20"/>
        </w:rPr>
        <w:t>. Sep-Oct 1982;87(5):377-385. doi:10.6028/jres.087.022</w:t>
      </w:r>
    </w:p>
    <w:p w14:paraId="23E0BABC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4.</w:t>
      </w:r>
      <w:r w:rsidRPr="002F557A">
        <w:rPr>
          <w:szCs w:val="20"/>
        </w:rPr>
        <w:tab/>
        <w:t xml:space="preserve">Veroniki AA, Jackson D, Viechtbauer W, et al. Methods to estimate the between-study variance and its uncertainty in meta-analysis. </w:t>
      </w:r>
      <w:r w:rsidRPr="002F557A">
        <w:rPr>
          <w:i/>
          <w:szCs w:val="20"/>
        </w:rPr>
        <w:t>Res Synth Methods</w:t>
      </w:r>
      <w:r w:rsidRPr="002F557A">
        <w:rPr>
          <w:szCs w:val="20"/>
        </w:rPr>
        <w:t>. Mar 2016;7(1):55-79. doi:10.1002/jrsm.1164</w:t>
      </w:r>
    </w:p>
    <w:p w14:paraId="3357ED9F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5.</w:t>
      </w:r>
      <w:r w:rsidRPr="002F557A">
        <w:rPr>
          <w:szCs w:val="20"/>
        </w:rPr>
        <w:tab/>
        <w:t xml:space="preserve">Knapp G, Hartung J. Improved tests for a random effects meta-regression with a single covariate. </w:t>
      </w:r>
      <w:r w:rsidRPr="002F557A">
        <w:rPr>
          <w:i/>
          <w:szCs w:val="20"/>
        </w:rPr>
        <w:t>Stat Med</w:t>
      </w:r>
      <w:r w:rsidRPr="002F557A">
        <w:rPr>
          <w:szCs w:val="20"/>
        </w:rPr>
        <w:t>. Sep 15 2003;22(17):2693-710. doi:10.1002/sim.1482</w:t>
      </w:r>
    </w:p>
    <w:p w14:paraId="741E8B06" w14:textId="77777777" w:rsidR="001A4024" w:rsidRPr="002F557A" w:rsidRDefault="001A4024" w:rsidP="001A4024">
      <w:pPr>
        <w:pStyle w:val="EndNoteBibliography"/>
        <w:spacing w:line="480" w:lineRule="auto"/>
        <w:rPr>
          <w:szCs w:val="20"/>
          <w:lang w:val="de-CH"/>
        </w:rPr>
      </w:pPr>
      <w:r w:rsidRPr="002F557A">
        <w:rPr>
          <w:szCs w:val="20"/>
        </w:rPr>
        <w:lastRenderedPageBreak/>
        <w:t>6.</w:t>
      </w:r>
      <w:r w:rsidRPr="002F557A">
        <w:rPr>
          <w:szCs w:val="20"/>
        </w:rPr>
        <w:tab/>
        <w:t xml:space="preserve">Sidik K, Jonkman JN. A simple confidence interval for meta-analysis. </w:t>
      </w:r>
      <w:r w:rsidRPr="002F557A">
        <w:rPr>
          <w:i/>
          <w:szCs w:val="20"/>
          <w:lang w:val="de-CH"/>
        </w:rPr>
        <w:t>Stat Med</w:t>
      </w:r>
      <w:r w:rsidRPr="002F557A">
        <w:rPr>
          <w:szCs w:val="20"/>
          <w:lang w:val="de-CH"/>
        </w:rPr>
        <w:t>. Nov 15 2002;21(21):3153-9. doi:10.1002/sim.1262</w:t>
      </w:r>
    </w:p>
    <w:p w14:paraId="7C1922A2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  <w:lang w:val="de-CH"/>
        </w:rPr>
        <w:t>7.</w:t>
      </w:r>
      <w:r w:rsidRPr="002F557A">
        <w:rPr>
          <w:szCs w:val="20"/>
          <w:lang w:val="de-CH"/>
        </w:rPr>
        <w:tab/>
        <w:t xml:space="preserve">Borenstein M. Section 7.5: Knapp-Hartung adjustment. </w:t>
      </w:r>
      <w:r w:rsidRPr="002F557A">
        <w:rPr>
          <w:i/>
          <w:szCs w:val="20"/>
        </w:rPr>
        <w:t>Common mistakes in meta-snalysis and how to avoid them</w:t>
      </w:r>
      <w:r w:rsidRPr="002F557A">
        <w:rPr>
          <w:szCs w:val="20"/>
        </w:rPr>
        <w:t>. 2019.</w:t>
      </w:r>
    </w:p>
    <w:p w14:paraId="5B24B167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8.</w:t>
      </w:r>
      <w:r w:rsidRPr="002F557A">
        <w:rPr>
          <w:szCs w:val="20"/>
        </w:rPr>
        <w:tab/>
        <w:t xml:space="preserve">Langan D, Higgins JPT, Jackson D, et al. A comparison of heterogeneity variance estimators in simulated random-effects meta-analyses. </w:t>
      </w:r>
      <w:r w:rsidRPr="002F557A">
        <w:rPr>
          <w:i/>
          <w:szCs w:val="20"/>
        </w:rPr>
        <w:t>Res Synth Methods</w:t>
      </w:r>
      <w:r w:rsidRPr="002F557A">
        <w:rPr>
          <w:szCs w:val="20"/>
        </w:rPr>
        <w:t>. Mar 2019;10(1):83-98. doi:10.1002/jrsm.1316</w:t>
      </w:r>
    </w:p>
    <w:p w14:paraId="7D6AE5E9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9.</w:t>
      </w:r>
      <w:r w:rsidRPr="002F557A">
        <w:rPr>
          <w:szCs w:val="20"/>
        </w:rPr>
        <w:tab/>
        <w:t xml:space="preserve">IntHout J, Ioannidis JP, Rovers MM, Goeman JJ. Plea for routinely presenting prediction intervals in meta-analysis. </w:t>
      </w:r>
      <w:r w:rsidRPr="002F557A">
        <w:rPr>
          <w:i/>
          <w:szCs w:val="20"/>
        </w:rPr>
        <w:t>BMJ Open</w:t>
      </w:r>
      <w:r w:rsidRPr="002F557A">
        <w:rPr>
          <w:szCs w:val="20"/>
        </w:rPr>
        <w:t>. Jul 12 2016;6(7):e010247. doi:10.1136/bmjopen-2015-010247</w:t>
      </w:r>
    </w:p>
    <w:p w14:paraId="7D637C0B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10.</w:t>
      </w:r>
      <w:r w:rsidRPr="002F557A">
        <w:rPr>
          <w:szCs w:val="20"/>
        </w:rPr>
        <w:tab/>
        <w:t xml:space="preserve">Guddat C, Grouven U, Bender R, Skipka G. A note on the graphical presentation of prediction intervals in random-effects meta-analyses. </w:t>
      </w:r>
      <w:r w:rsidRPr="002F557A">
        <w:rPr>
          <w:i/>
          <w:szCs w:val="20"/>
        </w:rPr>
        <w:t>Syst Rev</w:t>
      </w:r>
      <w:r w:rsidRPr="002F557A">
        <w:rPr>
          <w:szCs w:val="20"/>
        </w:rPr>
        <w:t>. Jul 28 2012;1:34. doi:10.1186/2046-4053-1-34</w:t>
      </w:r>
    </w:p>
    <w:p w14:paraId="675D2A14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11.</w:t>
      </w:r>
      <w:r w:rsidRPr="002F557A">
        <w:rPr>
          <w:szCs w:val="20"/>
        </w:rPr>
        <w:tab/>
        <w:t xml:space="preserve">Sterne JAC, Egger M, Moher D. Chapter 10. Addressing reporting biases. In: Higgins JT, Green S, editor(s). . </w:t>
      </w:r>
      <w:r w:rsidRPr="002F557A">
        <w:rPr>
          <w:i/>
          <w:szCs w:val="20"/>
        </w:rPr>
        <w:t>Cochrane Handbook of Systematic Reviews of Intervention Version 510 (updated March 2011)</w:t>
      </w:r>
      <w:r w:rsidRPr="002F557A">
        <w:rPr>
          <w:szCs w:val="20"/>
        </w:rPr>
        <w:t xml:space="preserve">. 2011. </w:t>
      </w:r>
    </w:p>
    <w:p w14:paraId="14835AB1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12.</w:t>
      </w:r>
      <w:r w:rsidRPr="002F557A">
        <w:rPr>
          <w:szCs w:val="20"/>
        </w:rPr>
        <w:tab/>
        <w:t xml:space="preserve">Egger M, Davey Smith G, Schneider M, Minder C. Bias in meta-analysis detected by a simple, graphical test. </w:t>
      </w:r>
      <w:r w:rsidRPr="002F557A">
        <w:rPr>
          <w:i/>
          <w:szCs w:val="20"/>
        </w:rPr>
        <w:t>BMJ</w:t>
      </w:r>
      <w:r w:rsidRPr="002F557A">
        <w:rPr>
          <w:szCs w:val="20"/>
        </w:rPr>
        <w:t>. Sep 13 1997;315(7109):629-34. doi:10.1136/bmj.315.7109.629</w:t>
      </w:r>
    </w:p>
    <w:p w14:paraId="5FC09BB1" w14:textId="77777777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13.</w:t>
      </w:r>
      <w:r w:rsidRPr="002F557A">
        <w:rPr>
          <w:szCs w:val="20"/>
        </w:rPr>
        <w:tab/>
        <w:t xml:space="preserve">Viechtbauer W. Conducting Meta-Analyses in R with the metafor Package. </w:t>
      </w:r>
      <w:r w:rsidRPr="002F557A">
        <w:rPr>
          <w:i/>
          <w:szCs w:val="20"/>
        </w:rPr>
        <w:t>Journal of Statistical Software</w:t>
      </w:r>
      <w:r w:rsidRPr="002F557A">
        <w:rPr>
          <w:szCs w:val="20"/>
        </w:rPr>
        <w:t>. 08/05 2010;36(3):1 - 48. doi:10.18637/jss.v036.i03</w:t>
      </w:r>
    </w:p>
    <w:p w14:paraId="38BD0DFF" w14:textId="72D767B1" w:rsidR="001A4024" w:rsidRPr="002F557A" w:rsidRDefault="001A4024" w:rsidP="001A4024">
      <w:pPr>
        <w:pStyle w:val="EndNoteBibliography"/>
        <w:spacing w:line="480" w:lineRule="auto"/>
        <w:rPr>
          <w:szCs w:val="20"/>
        </w:rPr>
      </w:pPr>
      <w:r w:rsidRPr="002F557A">
        <w:rPr>
          <w:szCs w:val="20"/>
        </w:rPr>
        <w:t>14.</w:t>
      </w:r>
      <w:r w:rsidRPr="002F557A">
        <w:rPr>
          <w:szCs w:val="20"/>
        </w:rPr>
        <w:tab/>
        <w:t xml:space="preserve">McGuinness LA. Risk of Bias Plots. In Harrer, M., Cuijpers, P., Furukawa, T.A., &amp; Ebert, D.D., Doing meta-analysis with R: a hands-on guide (online version). </w:t>
      </w:r>
      <w:hyperlink r:id="rId7" w:history="1">
        <w:r w:rsidRPr="002F557A">
          <w:rPr>
            <w:rStyle w:val="Hyperlink"/>
            <w:szCs w:val="20"/>
          </w:rPr>
          <w:t>https://bookdown.org/MathiasHarrer/Doing_Meta_Analysis_in_R/rob-plots.html</w:t>
        </w:r>
      </w:hyperlink>
      <w:r w:rsidRPr="002F557A">
        <w:rPr>
          <w:szCs w:val="20"/>
        </w:rPr>
        <w:t xml:space="preserve">. </w:t>
      </w:r>
    </w:p>
    <w:p w14:paraId="36D8E8EF" w14:textId="5B3C70B7" w:rsidR="00A72401" w:rsidRPr="002F557A" w:rsidRDefault="00A72401" w:rsidP="001A4024">
      <w:pPr>
        <w:spacing w:line="480" w:lineRule="auto"/>
        <w:jc w:val="both"/>
        <w:rPr>
          <w:rFonts w:ascii="Arial" w:hAnsi="Arial" w:cs="Arial"/>
          <w:szCs w:val="20"/>
        </w:rPr>
      </w:pPr>
      <w:r w:rsidRPr="002F557A">
        <w:rPr>
          <w:rFonts w:ascii="Arial" w:hAnsi="Arial" w:cs="Arial"/>
          <w:szCs w:val="20"/>
        </w:rPr>
        <w:fldChar w:fldCharType="end"/>
      </w:r>
      <w:bookmarkEnd w:id="0"/>
    </w:p>
    <w:sectPr w:rsidR="00A72401" w:rsidRPr="002F557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0975A" w16cex:dateUtc="2022-08-24T10:26:00Z"/>
  <w16cex:commentExtensible w16cex:durableId="26B096ED" w16cex:dateUtc="2022-08-24T10:24:00Z"/>
  <w16cex:commentExtensible w16cex:durableId="26B09692" w16cex:dateUtc="2022-08-24T10:22:00Z"/>
  <w16cex:commentExtensible w16cex:durableId="26B09663" w16cex:dateUtc="2022-08-24T10:21:00Z"/>
  <w16cex:commentExtensible w16cex:durableId="26B096A5" w16cex:dateUtc="2022-08-24T1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53AF60" w16cid:durableId="26B0975A"/>
  <w16cid:commentId w16cid:paraId="0164C2F9" w16cid:durableId="26B096ED"/>
  <w16cid:commentId w16cid:paraId="1802614A" w16cid:durableId="26B09692"/>
  <w16cid:commentId w16cid:paraId="54E25661" w16cid:durableId="26B09663"/>
  <w16cid:commentId w16cid:paraId="5FD9EC69" w16cid:durableId="26B096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A0868" w14:textId="77777777" w:rsidR="003A4F38" w:rsidRDefault="003A4F38" w:rsidP="00581730">
      <w:pPr>
        <w:spacing w:line="240" w:lineRule="auto"/>
      </w:pPr>
      <w:r>
        <w:separator/>
      </w:r>
    </w:p>
  </w:endnote>
  <w:endnote w:type="continuationSeparator" w:id="0">
    <w:p w14:paraId="4049FB0F" w14:textId="77777777" w:rsidR="003A4F38" w:rsidRDefault="003A4F38" w:rsidP="005817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69E2CF" w14:textId="77777777" w:rsidR="003A4F38" w:rsidRDefault="003A4F38" w:rsidP="00581730">
      <w:pPr>
        <w:spacing w:line="240" w:lineRule="auto"/>
      </w:pPr>
      <w:r>
        <w:separator/>
      </w:r>
    </w:p>
  </w:footnote>
  <w:footnote w:type="continuationSeparator" w:id="0">
    <w:p w14:paraId="58F21C58" w14:textId="77777777" w:rsidR="003A4F38" w:rsidRDefault="003A4F38" w:rsidP="005817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E7ABC" w14:textId="77777777" w:rsidR="00581730" w:rsidRDefault="00581730">
    <w:pPr>
      <w:pStyle w:val="Header"/>
    </w:pPr>
    <w:r w:rsidRPr="001E517B">
      <w:t xml:space="preserve">Acupuncture </w:t>
    </w:r>
    <w:r>
      <w:t>CINV</w:t>
    </w:r>
    <w:r w:rsidRPr="001E517B">
      <w:t xml:space="preserve">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d05a5md9tw7evvxwpstz8fxpaxr0wzpea&quot;&gt;ACNV_Manuscript&lt;record-ids&gt;&lt;item&gt;148&lt;/item&gt;&lt;item&gt;150&lt;/item&gt;&lt;item&gt;151&lt;/item&gt;&lt;item&gt;199&lt;/item&gt;&lt;item&gt;200&lt;/item&gt;&lt;item&gt;201&lt;/item&gt;&lt;item&gt;202&lt;/item&gt;&lt;item&gt;203&lt;/item&gt;&lt;item&gt;204&lt;/item&gt;&lt;item&gt;205&lt;/item&gt;&lt;item&gt;206&lt;/item&gt;&lt;item&gt;207&lt;/item&gt;&lt;item&gt;210&lt;/item&gt;&lt;item&gt;211&lt;/item&gt;&lt;/record-ids&gt;&lt;/item&gt;&lt;/Libraries&gt;"/>
  </w:docVars>
  <w:rsids>
    <w:rsidRoot w:val="001E5EE4"/>
    <w:rsid w:val="000037AF"/>
    <w:rsid w:val="000B0B3B"/>
    <w:rsid w:val="000C46AA"/>
    <w:rsid w:val="000C4FFF"/>
    <w:rsid w:val="000E6EF7"/>
    <w:rsid w:val="00195690"/>
    <w:rsid w:val="001A4024"/>
    <w:rsid w:val="001C499C"/>
    <w:rsid w:val="001E5EE4"/>
    <w:rsid w:val="00254869"/>
    <w:rsid w:val="002A77F4"/>
    <w:rsid w:val="002B44D6"/>
    <w:rsid w:val="002F557A"/>
    <w:rsid w:val="00312909"/>
    <w:rsid w:val="00312EB0"/>
    <w:rsid w:val="00331A7F"/>
    <w:rsid w:val="00355502"/>
    <w:rsid w:val="003A4F38"/>
    <w:rsid w:val="003F3925"/>
    <w:rsid w:val="00476770"/>
    <w:rsid w:val="004D6EA8"/>
    <w:rsid w:val="004F0A44"/>
    <w:rsid w:val="00581730"/>
    <w:rsid w:val="005916AD"/>
    <w:rsid w:val="005A56CA"/>
    <w:rsid w:val="005E508B"/>
    <w:rsid w:val="00634D4D"/>
    <w:rsid w:val="006359EB"/>
    <w:rsid w:val="0064246F"/>
    <w:rsid w:val="00673FCB"/>
    <w:rsid w:val="0069645D"/>
    <w:rsid w:val="006A35F9"/>
    <w:rsid w:val="006B0DF4"/>
    <w:rsid w:val="00840E79"/>
    <w:rsid w:val="008553EB"/>
    <w:rsid w:val="008760B0"/>
    <w:rsid w:val="009A16AD"/>
    <w:rsid w:val="009F4FD1"/>
    <w:rsid w:val="009F6B6A"/>
    <w:rsid w:val="00A03C77"/>
    <w:rsid w:val="00A3705E"/>
    <w:rsid w:val="00A72401"/>
    <w:rsid w:val="00A72A84"/>
    <w:rsid w:val="00AF4BF9"/>
    <w:rsid w:val="00B34B10"/>
    <w:rsid w:val="00B52671"/>
    <w:rsid w:val="00B773E7"/>
    <w:rsid w:val="00BA7D68"/>
    <w:rsid w:val="00C01F79"/>
    <w:rsid w:val="00C25E76"/>
    <w:rsid w:val="00DB3FDD"/>
    <w:rsid w:val="00DC7C1F"/>
    <w:rsid w:val="00E263CC"/>
    <w:rsid w:val="00E45B40"/>
    <w:rsid w:val="00E6783B"/>
    <w:rsid w:val="00E75609"/>
    <w:rsid w:val="00E90622"/>
    <w:rsid w:val="00EF6021"/>
    <w:rsid w:val="00F14839"/>
    <w:rsid w:val="00F14C3F"/>
    <w:rsid w:val="00F60FFF"/>
    <w:rsid w:val="00F70354"/>
    <w:rsid w:val="00F7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8E88B"/>
  <w15:chartTrackingRefBased/>
  <w15:docId w15:val="{DA9D24A1-77E4-4A03-888F-11BC05507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B"/>
    <w:pPr>
      <w:spacing w:after="0"/>
    </w:pPr>
    <w:rPr>
      <w:noProof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Header">
    <w:name w:val="header"/>
    <w:basedOn w:val="Normal"/>
    <w:link w:val="HeaderChar"/>
    <w:uiPriority w:val="99"/>
    <w:unhideWhenUsed/>
    <w:rsid w:val="005817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30"/>
    <w:rPr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17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30"/>
    <w:rPr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72401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401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2401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72401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C49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0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35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354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354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D6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bookdown.org/MathiasHarrer/Doing_Meta_Analysis_in_R/rob-plot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9</Words>
  <Characters>6440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13</cp:revision>
  <dcterms:created xsi:type="dcterms:W3CDTF">2022-08-31T13:32:00Z</dcterms:created>
  <dcterms:modified xsi:type="dcterms:W3CDTF">2022-11-09T13:57:00Z</dcterms:modified>
</cp:coreProperties>
</file>